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F4160" w14:textId="347B924C" w:rsidR="00A23D74" w:rsidRPr="00610292" w:rsidRDefault="007B14E4" w:rsidP="002B26A3">
      <w:pPr>
        <w:rPr>
          <w:rFonts w:ascii="Times" w:eastAsia="Times New Roman" w:hAnsi="Times" w:cs="Times New Roman"/>
          <w:b/>
          <w:bCs/>
          <w:color w:val="000000"/>
        </w:rPr>
      </w:pPr>
      <w:r>
        <w:rPr>
          <w:rFonts w:ascii="Times" w:eastAsia="Times New Roman" w:hAnsi="Times" w:cs="Times New Roman"/>
          <w:b/>
          <w:bCs/>
          <w:color w:val="000000"/>
        </w:rPr>
        <w:t>T</w:t>
      </w:r>
      <w:r w:rsidR="00A23D74" w:rsidRPr="00610292">
        <w:rPr>
          <w:rFonts w:ascii="Times" w:eastAsia="Times New Roman" w:hAnsi="Times" w:cs="Times New Roman"/>
          <w:b/>
          <w:bCs/>
          <w:color w:val="000000"/>
        </w:rPr>
        <w:t xml:space="preserve">able </w:t>
      </w:r>
      <w:proofErr w:type="spellStart"/>
      <w:r>
        <w:rPr>
          <w:rFonts w:ascii="Times" w:eastAsia="Times New Roman" w:hAnsi="Times" w:cs="Times New Roman"/>
          <w:b/>
          <w:bCs/>
          <w:color w:val="000000"/>
        </w:rPr>
        <w:t>S</w:t>
      </w:r>
      <w:r w:rsidR="00A23D74" w:rsidRPr="00610292">
        <w:rPr>
          <w:rFonts w:ascii="Times" w:eastAsia="Times New Roman" w:hAnsi="Times" w:cs="Times New Roman"/>
          <w:b/>
          <w:bCs/>
          <w:color w:val="000000"/>
        </w:rPr>
        <w:t>1</w:t>
      </w:r>
      <w:proofErr w:type="spellEnd"/>
      <w:r w:rsidR="00A23D74" w:rsidRPr="00610292">
        <w:rPr>
          <w:rFonts w:ascii="Times" w:eastAsia="Times New Roman" w:hAnsi="Times" w:cs="Times New Roman"/>
          <w:b/>
          <w:bCs/>
          <w:color w:val="000000"/>
        </w:rPr>
        <w:t xml:space="preserve">. </w:t>
      </w:r>
      <w:r w:rsidR="004135DC">
        <w:rPr>
          <w:rFonts w:ascii="Times" w:hAnsi="Times" w:cs="Times New Roman"/>
          <w:b/>
          <w:color w:val="000000" w:themeColor="text1"/>
        </w:rPr>
        <w:t>Lipid profiles</w:t>
      </w:r>
      <w:r w:rsidR="00A23D74" w:rsidRPr="00610292">
        <w:rPr>
          <w:rFonts w:ascii="Times" w:hAnsi="Times" w:cs="Times New Roman"/>
          <w:b/>
          <w:color w:val="000000" w:themeColor="text1"/>
        </w:rPr>
        <w:t xml:space="preserve"> in serum from patients with </w:t>
      </w:r>
      <w:r w:rsidR="00435883">
        <w:rPr>
          <w:rFonts w:ascii="Times" w:hAnsi="Times" w:cs="Times New Roman"/>
          <w:b/>
          <w:color w:val="000000" w:themeColor="text1"/>
        </w:rPr>
        <w:t>PM/D</w:t>
      </w:r>
      <w:r w:rsidR="004135DC">
        <w:rPr>
          <w:rFonts w:ascii="Times" w:hAnsi="Times" w:cs="Times New Roman"/>
          <w:b/>
          <w:color w:val="000000" w:themeColor="text1"/>
        </w:rPr>
        <w:t>M</w:t>
      </w:r>
      <w:r w:rsidR="00A23D74" w:rsidRPr="00610292">
        <w:rPr>
          <w:rFonts w:ascii="Times" w:hAnsi="Times" w:cs="Times New Roman"/>
          <w:b/>
          <w:color w:val="000000" w:themeColor="text1"/>
        </w:rPr>
        <w:t xml:space="preserve"> </w:t>
      </w:r>
      <w:r w:rsidR="004135DC">
        <w:rPr>
          <w:rFonts w:ascii="Times" w:hAnsi="Times" w:cs="Times New Roman"/>
          <w:b/>
          <w:color w:val="000000" w:themeColor="text1"/>
        </w:rPr>
        <w:t>and</w:t>
      </w:r>
      <w:r w:rsidR="00A23D74" w:rsidRPr="00610292">
        <w:rPr>
          <w:rFonts w:ascii="Times" w:hAnsi="Times" w:cs="Times New Roman"/>
          <w:b/>
          <w:color w:val="000000" w:themeColor="text1"/>
        </w:rPr>
        <w:t xml:space="preserve"> healthy individuals.</w:t>
      </w:r>
    </w:p>
    <w:p w14:paraId="2F9BC87B" w14:textId="77777777" w:rsidR="00A23D74" w:rsidRPr="00610292" w:rsidRDefault="00A23D74" w:rsidP="00A23D74">
      <w:pPr>
        <w:rPr>
          <w:rFonts w:ascii="Times" w:eastAsia="Times New Roman" w:hAnsi="Times" w:cs="Times New Roman"/>
          <w:b/>
          <w:bCs/>
          <w:color w:val="000000"/>
        </w:rPr>
      </w:pP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801"/>
        <w:gridCol w:w="2835"/>
        <w:gridCol w:w="1304"/>
      </w:tblGrid>
      <w:tr w:rsidR="004135DC" w:rsidRPr="00610292" w14:paraId="79082F3A" w14:textId="5D0E00CD" w:rsidTr="0097061C">
        <w:trPr>
          <w:trHeight w:val="340"/>
        </w:trPr>
        <w:tc>
          <w:tcPr>
            <w:tcW w:w="1350" w:type="dxa"/>
            <w:shd w:val="clear" w:color="auto" w:fill="auto"/>
            <w:vAlign w:val="center"/>
            <w:hideMark/>
          </w:tcPr>
          <w:p w14:paraId="0666F0E7" w14:textId="0EEE1BB1" w:rsidR="004135DC" w:rsidRPr="00610292" w:rsidRDefault="00E113EF" w:rsidP="00E113EF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Lipid</w:t>
            </w:r>
            <w:r w:rsidR="004135DC"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243BBBF9" w14:textId="77777777" w:rsidR="00435883" w:rsidRDefault="004135DC" w:rsidP="0043588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Healthy individuals </w:t>
            </w:r>
          </w:p>
          <w:p w14:paraId="363475B5" w14:textId="22A716E7" w:rsidR="004135DC" w:rsidRPr="00610292" w:rsidRDefault="004135DC" w:rsidP="0043588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>area %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7FC7E8" w14:textId="77777777" w:rsidR="00435883" w:rsidRDefault="00435883" w:rsidP="0043588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PM/</w:t>
            </w:r>
            <w:r w:rsidR="004135DC"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DM patients </w:t>
            </w:r>
          </w:p>
          <w:p w14:paraId="1594658A" w14:textId="4A24CD19" w:rsidR="004135DC" w:rsidRPr="00610292" w:rsidRDefault="004135DC" w:rsidP="0043588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>area%</w:t>
            </w:r>
          </w:p>
        </w:tc>
        <w:tc>
          <w:tcPr>
            <w:tcW w:w="1304" w:type="dxa"/>
          </w:tcPr>
          <w:p w14:paraId="7D4191A2" w14:textId="575C93D5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p-value</w:t>
            </w:r>
          </w:p>
        </w:tc>
      </w:tr>
      <w:tr w:rsidR="004135DC" w:rsidRPr="00610292" w14:paraId="54E9A303" w14:textId="577CF9E6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4A08CAF1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3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4E5E5797" w14:textId="11877A93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53261B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1304" w:type="dxa"/>
          </w:tcPr>
          <w:p w14:paraId="708BC4BE" w14:textId="0E1B58CA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44</w:t>
            </w:r>
          </w:p>
        </w:tc>
      </w:tr>
      <w:tr w:rsidR="004135DC" w:rsidRPr="00610292" w14:paraId="12ACFF4F" w14:textId="3D07A535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21F95B0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2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0BE547C" w14:textId="2F53B7E1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0 ± 0.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BBE0D5" w14:textId="3921B35C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8 ± 0.15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</w:tcPr>
          <w:p w14:paraId="6959C994" w14:textId="4A2A00AB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26</w:t>
            </w:r>
          </w:p>
        </w:tc>
      </w:tr>
      <w:tr w:rsidR="004135DC" w:rsidRPr="00610292" w14:paraId="72BF88B4" w14:textId="34971F1D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11CB2875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9DBD12B" w14:textId="61613E5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1 ± 0.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F42F18" w14:textId="644A83BE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21 ± 1.19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</w:tcPr>
          <w:p w14:paraId="2491680A" w14:textId="48687E4E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07</w:t>
            </w:r>
          </w:p>
        </w:tc>
      </w:tr>
      <w:tr w:rsidR="004135DC" w:rsidRPr="00610292" w14:paraId="553036F1" w14:textId="79510C90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8EC4B31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5C0D5C8F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A4B7EA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1304" w:type="dxa"/>
          </w:tcPr>
          <w:p w14:paraId="355BF4B6" w14:textId="6BC25C89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44</w:t>
            </w:r>
          </w:p>
        </w:tc>
      </w:tr>
      <w:tr w:rsidR="004135DC" w:rsidRPr="00610292" w14:paraId="70231EDD" w14:textId="23C7C276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5B89876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5BDC9B4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EFA1E8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1304" w:type="dxa"/>
          </w:tcPr>
          <w:p w14:paraId="417BE243" w14:textId="1A64EAAF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64</w:t>
            </w:r>
          </w:p>
        </w:tc>
      </w:tr>
      <w:tr w:rsidR="004135DC" w:rsidRPr="00610292" w14:paraId="73B0FC74" w14:textId="48A4036C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E63FF78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4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2D4C69C0" w14:textId="1BFBB949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0 ± 0.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81A558" w14:textId="4C34804F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3 ± 0.06</w:t>
            </w:r>
          </w:p>
        </w:tc>
        <w:tc>
          <w:tcPr>
            <w:tcW w:w="1304" w:type="dxa"/>
          </w:tcPr>
          <w:p w14:paraId="57243354" w14:textId="2C8BF93E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54</w:t>
            </w:r>
          </w:p>
        </w:tc>
      </w:tr>
      <w:tr w:rsidR="004135DC" w:rsidRPr="00610292" w14:paraId="03ECDCF7" w14:textId="22D20957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67D1E606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3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A7265FE" w14:textId="34E0B095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4 ± 0.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BFBE1B" w14:textId="63E51D14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87 ± 0.75</w:t>
            </w:r>
          </w:p>
        </w:tc>
        <w:tc>
          <w:tcPr>
            <w:tcW w:w="1304" w:type="dxa"/>
          </w:tcPr>
          <w:p w14:paraId="6EBD10B1" w14:textId="10E585CF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20</w:t>
            </w:r>
          </w:p>
        </w:tc>
      </w:tr>
      <w:tr w:rsidR="004135DC" w:rsidRPr="00610292" w14:paraId="6C2B96E5" w14:textId="66363815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0E5AA53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2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5C40DA3" w14:textId="0363AB54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26.34 ± 2.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4C1E19" w14:textId="32F5586D" w:rsidR="004135DC" w:rsidRPr="00610292" w:rsidRDefault="004135DC" w:rsidP="00807E4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27.66 ± </w:t>
            </w:r>
            <w:r>
              <w:rPr>
                <w:rFonts w:ascii="Times" w:eastAsia="Times New Roman" w:hAnsi="Times" w:cs="Times New Roman"/>
                <w:color w:val="000000"/>
              </w:rPr>
              <w:t>2.95</w:t>
            </w:r>
          </w:p>
        </w:tc>
        <w:tc>
          <w:tcPr>
            <w:tcW w:w="1304" w:type="dxa"/>
          </w:tcPr>
          <w:p w14:paraId="4912591E" w14:textId="504B1836" w:rsidR="004135DC" w:rsidRPr="00610292" w:rsidRDefault="00527201" w:rsidP="00807E4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0</w:t>
            </w:r>
          </w:p>
        </w:tc>
      </w:tr>
      <w:tr w:rsidR="004135DC" w:rsidRPr="00610292" w14:paraId="1E07D18B" w14:textId="5FF1A56B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5F48CC18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6CAAD22" w14:textId="17291B6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6.29 ± 1.9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60A0DC" w14:textId="097A70B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7.38 ± 2.39</w:t>
            </w:r>
          </w:p>
        </w:tc>
        <w:tc>
          <w:tcPr>
            <w:tcW w:w="1304" w:type="dxa"/>
          </w:tcPr>
          <w:p w14:paraId="5463EBB0" w14:textId="6BECAA6E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44</w:t>
            </w:r>
          </w:p>
        </w:tc>
      </w:tr>
      <w:tr w:rsidR="004135DC" w:rsidRPr="00610292" w14:paraId="16CC633B" w14:textId="18559568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CFE8F20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CC578FF" w14:textId="648ED77C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4 ± 0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BF9537" w14:textId="39435E05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5 ± 0.22</w:t>
            </w:r>
          </w:p>
        </w:tc>
        <w:tc>
          <w:tcPr>
            <w:tcW w:w="1304" w:type="dxa"/>
          </w:tcPr>
          <w:p w14:paraId="265181C9" w14:textId="7E37B707" w:rsidR="004135DC" w:rsidRDefault="008443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99</w:t>
            </w:r>
          </w:p>
        </w:tc>
      </w:tr>
      <w:tr w:rsidR="004135DC" w:rsidRPr="00610292" w14:paraId="4613AB33" w14:textId="1FECCF0B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A0798D7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6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507F31BE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7 ± 0.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A4245C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8 ± 0.04</w:t>
            </w:r>
          </w:p>
        </w:tc>
        <w:tc>
          <w:tcPr>
            <w:tcW w:w="1304" w:type="dxa"/>
          </w:tcPr>
          <w:p w14:paraId="5ACF965C" w14:textId="71531D7E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52</w:t>
            </w:r>
          </w:p>
        </w:tc>
      </w:tr>
      <w:tr w:rsidR="004135DC" w:rsidRPr="00610292" w14:paraId="6BE16EFD" w14:textId="68C83E8E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7B9B8BD4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9504F16" w14:textId="30F0B03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.19 ± 1.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F6B744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16 ± 2.25</w:t>
            </w:r>
          </w:p>
        </w:tc>
        <w:tc>
          <w:tcPr>
            <w:tcW w:w="1304" w:type="dxa"/>
          </w:tcPr>
          <w:p w14:paraId="6514C671" w14:textId="1C9F5B65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6</w:t>
            </w:r>
          </w:p>
        </w:tc>
      </w:tr>
      <w:tr w:rsidR="004135DC" w:rsidRPr="00610292" w14:paraId="12367201" w14:textId="690DDCBA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426BBE18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4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A6884FF" w14:textId="582B38A3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34 ± 1.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C30227" w14:textId="59FC33ED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8.17 ± 1.19*</w:t>
            </w:r>
            <w:r w:rsidR="003D3EE5" w:rsidRPr="002B26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</w:tcPr>
          <w:p w14:paraId="53D9B931" w14:textId="3A7580B4" w:rsidR="004135DC" w:rsidRPr="002B26A3" w:rsidRDefault="008443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116</w:t>
            </w:r>
          </w:p>
        </w:tc>
      </w:tr>
      <w:tr w:rsidR="004135DC" w:rsidRPr="00610292" w14:paraId="27BA97DA" w14:textId="62A25CAC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4DC0500D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3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65CBEBB2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8.29 ± 0.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1DF7DC" w14:textId="644B6BE4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7.60 ± 1.16</w:t>
            </w:r>
          </w:p>
        </w:tc>
        <w:tc>
          <w:tcPr>
            <w:tcW w:w="1304" w:type="dxa"/>
          </w:tcPr>
          <w:p w14:paraId="09CA2474" w14:textId="48D7484A" w:rsidR="004135DC" w:rsidRPr="002B26A3" w:rsidRDefault="008443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89</w:t>
            </w:r>
          </w:p>
        </w:tc>
      </w:tr>
      <w:tr w:rsidR="004135DC" w:rsidRPr="00610292" w14:paraId="35203182" w14:textId="2AE5342F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C60535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2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566B40CC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2.15 ± 1.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A1B16A" w14:textId="461737C3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 xml:space="preserve">12.12 ± 1.13 </w:t>
            </w:r>
          </w:p>
        </w:tc>
        <w:tc>
          <w:tcPr>
            <w:tcW w:w="1304" w:type="dxa"/>
          </w:tcPr>
          <w:p w14:paraId="360FB1D6" w14:textId="2881E578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662</w:t>
            </w:r>
          </w:p>
        </w:tc>
      </w:tr>
      <w:tr w:rsidR="004135DC" w:rsidRPr="00610292" w14:paraId="76EDFD57" w14:textId="13263284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F1827C3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4CBA2E05" w14:textId="6EE4C761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2.62 ± </w:t>
            </w:r>
            <w:r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8448EA" w14:textId="77F4F35A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2.57 ± 0.45</w:t>
            </w:r>
          </w:p>
        </w:tc>
        <w:tc>
          <w:tcPr>
            <w:tcW w:w="1304" w:type="dxa"/>
          </w:tcPr>
          <w:p w14:paraId="3B6CA847" w14:textId="1A4CF3C7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560</w:t>
            </w:r>
          </w:p>
        </w:tc>
      </w:tr>
      <w:tr w:rsidR="004135DC" w:rsidRPr="00610292" w14:paraId="21DBF7D9" w14:textId="528079B8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31CE59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26A1D7B6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28 ± 0.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DD1784" w14:textId="35074ADA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28 ± 0.05</w:t>
            </w:r>
          </w:p>
        </w:tc>
        <w:tc>
          <w:tcPr>
            <w:tcW w:w="1304" w:type="dxa"/>
          </w:tcPr>
          <w:p w14:paraId="25CA5E17" w14:textId="1530E233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593</w:t>
            </w:r>
          </w:p>
        </w:tc>
      </w:tr>
      <w:tr w:rsidR="004135DC" w:rsidRPr="00610292" w14:paraId="190BD73A" w14:textId="5F884E74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EC011F5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9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97D9A79" w14:textId="76FE3272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3 ± 0.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9C162E" w14:textId="77777777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31 ± 0.09</w:t>
            </w:r>
          </w:p>
        </w:tc>
        <w:tc>
          <w:tcPr>
            <w:tcW w:w="1304" w:type="dxa"/>
          </w:tcPr>
          <w:p w14:paraId="0B369787" w14:textId="31C77E80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395</w:t>
            </w:r>
          </w:p>
        </w:tc>
      </w:tr>
      <w:tr w:rsidR="004135DC" w:rsidRPr="00610292" w14:paraId="1394581F" w14:textId="485FD249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764C90DA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8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25DF1A7" w14:textId="53339C32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1 ± 0.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0C9A9E" w14:textId="5B341129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36 ± 0.09</w:t>
            </w:r>
          </w:p>
        </w:tc>
        <w:tc>
          <w:tcPr>
            <w:tcW w:w="1304" w:type="dxa"/>
          </w:tcPr>
          <w:p w14:paraId="1F1315DC" w14:textId="05FD22FE" w:rsidR="004135DC" w:rsidRPr="002B26A3" w:rsidRDefault="008443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584</w:t>
            </w:r>
          </w:p>
        </w:tc>
      </w:tr>
      <w:tr w:rsidR="004135DC" w:rsidRPr="00610292" w14:paraId="65BEFB67" w14:textId="3A3A5C82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D0563F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7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2D9F319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6 ± 0.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4FC82B" w14:textId="3C76F799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 xml:space="preserve">0.14 ± 0.07 </w:t>
            </w:r>
          </w:p>
        </w:tc>
        <w:tc>
          <w:tcPr>
            <w:tcW w:w="1304" w:type="dxa"/>
          </w:tcPr>
          <w:p w14:paraId="6BFBBAEB" w14:textId="745D309D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726</w:t>
            </w:r>
          </w:p>
        </w:tc>
      </w:tr>
      <w:tr w:rsidR="004135DC" w:rsidRPr="00610292" w14:paraId="7D86B925" w14:textId="333EC574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6ABF79D4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6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4EB1AAEF" w14:textId="26534A3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35 ± 1.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76267" w14:textId="34E91B66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5.26 ± 1.26</w:t>
            </w:r>
          </w:p>
        </w:tc>
        <w:tc>
          <w:tcPr>
            <w:tcW w:w="1304" w:type="dxa"/>
          </w:tcPr>
          <w:p w14:paraId="0A29C531" w14:textId="4D4CB8E9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999</w:t>
            </w:r>
          </w:p>
        </w:tc>
      </w:tr>
      <w:tr w:rsidR="004135DC" w:rsidRPr="00610292" w14:paraId="0D0A9835" w14:textId="7F7E984D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479B555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C2E3F24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77 ± 0.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3929EF" w14:textId="5E01940D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3.28 ± 0.91*</w:t>
            </w:r>
          </w:p>
        </w:tc>
        <w:tc>
          <w:tcPr>
            <w:tcW w:w="1304" w:type="dxa"/>
          </w:tcPr>
          <w:p w14:paraId="36A5C852" w14:textId="361EF85D" w:rsidR="004135DC" w:rsidRPr="002B26A3" w:rsidRDefault="00D56AEF" w:rsidP="00D56AE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133</w:t>
            </w:r>
          </w:p>
        </w:tc>
      </w:tr>
      <w:tr w:rsidR="004135DC" w:rsidRPr="00610292" w14:paraId="33A0E6B4" w14:textId="1102BF7E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6A7DEFA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4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C6102E2" w14:textId="6CC4A11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11 ± 0.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B89109" w14:textId="104CB094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3.41 ± 0.49*</w:t>
            </w:r>
            <w:r w:rsidR="003D3EE5" w:rsidRPr="002B26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</w:tcPr>
          <w:p w14:paraId="3179061D" w14:textId="473C3E9D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198</w:t>
            </w:r>
          </w:p>
        </w:tc>
      </w:tr>
      <w:tr w:rsidR="004135DC" w:rsidRPr="00610292" w14:paraId="79A09207" w14:textId="0AEC4900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EBF5877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1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4DB1953C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B70DFE" w14:textId="77777777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 xml:space="preserve">0.02 ± 0.01 </w:t>
            </w:r>
          </w:p>
        </w:tc>
        <w:tc>
          <w:tcPr>
            <w:tcW w:w="1304" w:type="dxa"/>
          </w:tcPr>
          <w:p w14:paraId="25B93CE6" w14:textId="135E9644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409</w:t>
            </w:r>
          </w:p>
        </w:tc>
      </w:tr>
      <w:tr w:rsidR="004135DC" w:rsidRPr="00610292" w14:paraId="2D87282D" w14:textId="4E620A5D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00EFEB2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9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A4DB8B8" w14:textId="31B8E2B2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1 ± 0.02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B464AE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0 ± 0.03</w:t>
            </w:r>
          </w:p>
        </w:tc>
        <w:tc>
          <w:tcPr>
            <w:tcW w:w="1304" w:type="dxa"/>
          </w:tcPr>
          <w:p w14:paraId="22345E37" w14:textId="2EB77D74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60</w:t>
            </w:r>
          </w:p>
        </w:tc>
      </w:tr>
      <w:tr w:rsidR="004135DC" w:rsidRPr="00610292" w14:paraId="7E7556CD" w14:textId="4E0F21F2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51D0C55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8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66EE562" w14:textId="7A8C074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± 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62A589" w14:textId="421B1D9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 ± 0.02</w:t>
            </w:r>
          </w:p>
        </w:tc>
        <w:tc>
          <w:tcPr>
            <w:tcW w:w="1304" w:type="dxa"/>
          </w:tcPr>
          <w:p w14:paraId="35962312" w14:textId="6D3AF170" w:rsidR="004135DC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88</w:t>
            </w:r>
          </w:p>
        </w:tc>
      </w:tr>
      <w:tr w:rsidR="004135DC" w:rsidRPr="00610292" w14:paraId="23985460" w14:textId="5BCC416E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768FF519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7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BBABF64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5 ± 0.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4D03D2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1 ±0.08</w:t>
            </w:r>
          </w:p>
        </w:tc>
        <w:tc>
          <w:tcPr>
            <w:tcW w:w="1304" w:type="dxa"/>
          </w:tcPr>
          <w:p w14:paraId="45F6F546" w14:textId="5054A14F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45</w:t>
            </w:r>
          </w:p>
        </w:tc>
      </w:tr>
      <w:tr w:rsidR="004135DC" w:rsidRPr="00610292" w14:paraId="22A5606E" w14:textId="2E2C4FE1" w:rsidTr="0097061C">
        <w:trPr>
          <w:trHeight w:val="32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9AC7C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6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E113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20 ± 0.2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4914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17 ± 0.3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5012F38" w14:textId="59BD2931" w:rsidR="004135DC" w:rsidRPr="00610292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22</w:t>
            </w:r>
          </w:p>
        </w:tc>
      </w:tr>
      <w:tr w:rsidR="004135DC" w:rsidRPr="00610292" w14:paraId="188D142F" w14:textId="497D784C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D711F79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2:1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7D131AF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4 ± 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6BE069" w14:textId="1FCDE2D2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 ± 0.01</w:t>
            </w:r>
          </w:p>
        </w:tc>
        <w:tc>
          <w:tcPr>
            <w:tcW w:w="1304" w:type="dxa"/>
          </w:tcPr>
          <w:p w14:paraId="6D7CC64F" w14:textId="25FE3292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84</w:t>
            </w:r>
          </w:p>
        </w:tc>
      </w:tr>
      <w:tr w:rsidR="004135DC" w:rsidRPr="00610292" w14:paraId="35B2EF49" w14:textId="66D0C892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C023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4:12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2D6A" w14:textId="7777777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5 ± 0.0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FF2C" w14:textId="2406291A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1 ± 0.0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2AB7D40" w14:textId="48E2204E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45</w:t>
            </w:r>
          </w:p>
        </w:tc>
      </w:tr>
      <w:tr w:rsidR="006247B6" w:rsidRPr="00610292" w14:paraId="749B270B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D382E" w14:textId="0124AF36" w:rsidR="006247B6" w:rsidRPr="00610292" w:rsidRDefault="006247B6" w:rsidP="00E113EF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C_S/</w:t>
            </w:r>
            <w:r w:rsidR="00E113EF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1119B" w14:textId="76CB432C" w:rsidR="006247B6" w:rsidRPr="00610292" w:rsidRDefault="00B35F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1+0.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D396D" w14:textId="4584C10D" w:rsidR="006247B6" w:rsidRDefault="00B35F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5+0.6</w:t>
            </w:r>
            <w:r w:rsidR="00EA7647">
              <w:rPr>
                <w:rFonts w:ascii="Times" w:eastAsia="Times New Roman" w:hAnsi="Times" w:cs="Times New Roman"/>
                <w:color w:val="000000"/>
              </w:rPr>
              <w:t>*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3A10DCD" w14:textId="6BE161CB" w:rsidR="006247B6" w:rsidRDefault="006247B6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369</w:t>
            </w:r>
            <w:r w:rsidR="00E33B1A">
              <w:rPr>
                <w:rFonts w:ascii="Times" w:eastAsia="Times New Roman" w:hAnsi="Times" w:cs="Times New Roman"/>
                <w:color w:val="000000"/>
              </w:rPr>
              <w:t>*</w:t>
            </w:r>
          </w:p>
        </w:tc>
      </w:tr>
      <w:tr w:rsidR="003F5FB8" w:rsidRPr="00610292" w14:paraId="7BD22D9A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22570" w14:textId="2CE62037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4:0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3285B" w14:textId="136EABAF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4 ± 0.2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00FC3" w14:textId="17BD19EA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5 ± 0.2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1C98A7A" w14:textId="4C97E878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15</w:t>
            </w:r>
          </w:p>
        </w:tc>
      </w:tr>
      <w:tr w:rsidR="003F5FB8" w:rsidRPr="00610292" w14:paraId="0900D054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C717E" w14:textId="7ABE21DA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6:1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AD50D" w14:textId="6B25955D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8 ± 0.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C2B3D" w14:textId="1BE003A7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3 ± 0.3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533A2FE" w14:textId="7BF8E2AC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27</w:t>
            </w:r>
          </w:p>
        </w:tc>
      </w:tr>
      <w:tr w:rsidR="003F5FB8" w:rsidRPr="00610292" w14:paraId="04E9699B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4E920" w14:textId="161CEBDB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6:0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05CD3" w14:textId="6E90DE56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7.99 ± 3.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5C938" w14:textId="46AE88C5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6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</w:rPr>
              <w:t>21 ± 4.7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B653685" w14:textId="30C1CD67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20</w:t>
            </w:r>
          </w:p>
        </w:tc>
      </w:tr>
      <w:tr w:rsidR="003F5FB8" w:rsidRPr="00610292" w14:paraId="6A04EDCE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51842" w14:textId="15F1A81C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4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05140" w14:textId="72CAFCC8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002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± 0</w:t>
            </w:r>
            <w:r>
              <w:rPr>
                <w:rFonts w:ascii="Times" w:eastAsia="Times New Roman" w:hAnsi="Times" w:cs="Times New Roman"/>
                <w:color w:val="000000"/>
              </w:rPr>
              <w:t>.0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9E3B5" w14:textId="705070DA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4E18054" w14:textId="5906401F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14</w:t>
            </w:r>
          </w:p>
        </w:tc>
      </w:tr>
      <w:tr w:rsidR="003F5FB8" w:rsidRPr="00610292" w14:paraId="7FB66A6E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3E920" w14:textId="5FD6D8E0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3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3630B" w14:textId="504AEDA1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50 ± 0.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B5E7C" w14:textId="658B14AD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8 ± 0.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A948B73" w14:textId="23A50CDD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34</w:t>
            </w:r>
          </w:p>
        </w:tc>
      </w:tr>
      <w:tr w:rsidR="003F5FB8" w:rsidRPr="00610292" w14:paraId="1A52BF28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DEBE2" w14:textId="0DEB2FDD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2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F028F" w14:textId="1297DFE5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3.46 ± 3.5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21067" w14:textId="677506EA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4.45 ± 3.41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77BFAD6" w14:textId="0F973E17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6</w:t>
            </w:r>
          </w:p>
        </w:tc>
      </w:tr>
      <w:tr w:rsidR="003F5FB8" w:rsidRPr="00610292" w14:paraId="2FFCAA96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814A2" w14:textId="3835AE3B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1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C74CD" w14:textId="7E69D7E9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4.34 ± 1.2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9B051" w14:textId="3D8CF49D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5.52 ± 1.8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EFDF715" w14:textId="63910552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99</w:t>
            </w:r>
          </w:p>
        </w:tc>
      </w:tr>
      <w:tr w:rsidR="003F5FB8" w:rsidRPr="00610292" w14:paraId="24254DEF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8FAB0" w14:textId="4D861645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lastRenderedPageBreak/>
              <w:t>LPC(18:0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5DC46" w14:textId="2C113C18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2.00 ± 2.1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034F5" w14:textId="2C3B3531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1.58 ± 1.5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A7C7870" w14:textId="767475C9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93</w:t>
            </w:r>
          </w:p>
        </w:tc>
      </w:tr>
      <w:tr w:rsidR="003F5FB8" w:rsidRPr="00610292" w14:paraId="7905F8C0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2B9D38" w14:textId="6CD789D1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20:5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B4D8E" w14:textId="23CF030D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7 ± 0.7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AFCC2" w14:textId="57B4C165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5 ± 1.3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E5F4C7C" w14:textId="4C6C17F5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09</w:t>
            </w:r>
          </w:p>
        </w:tc>
      </w:tr>
      <w:tr w:rsidR="003F5FB8" w:rsidRPr="00610292" w14:paraId="5ED7E7B0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4D76E" w14:textId="69DFEACB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22:6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99691" w14:textId="4E3F50F3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50 ± 0.7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1F909" w14:textId="6E1166FF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6</w:t>
            </w:r>
            <w:r>
              <w:rPr>
                <w:rFonts w:ascii="Times" w:eastAsia="Times New Roman" w:hAnsi="Times" w:cs="Times New Roman"/>
                <w:color w:val="000000"/>
              </w:rPr>
              <w:t>9 ± 0.9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E7BCF99" w14:textId="2CA933FB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93</w:t>
            </w:r>
          </w:p>
        </w:tc>
      </w:tr>
      <w:tr w:rsidR="003F5FB8" w:rsidRPr="00610292" w14:paraId="34C0DB62" w14:textId="77777777" w:rsidTr="0097061C">
        <w:trPr>
          <w:trHeight w:val="34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0333D" w14:textId="723BFB06" w:rsidR="003F5FB8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20:4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A7F02" w14:textId="021A0307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.03 ± 1.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72D05" w14:textId="3AF2E21C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62 ± 1.1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ED6E2A0" w14:textId="12D9195A" w:rsidR="003F5FB8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6</w:t>
            </w:r>
          </w:p>
        </w:tc>
      </w:tr>
      <w:tr w:rsidR="004135DC" w:rsidRPr="00610292" w14:paraId="58F4798B" w14:textId="74BA3354" w:rsidTr="0097061C">
        <w:trPr>
          <w:trHeight w:val="34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5E12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2:0)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D226" w14:textId="70559C48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7 ± 0.3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CE27" w14:textId="2B57E583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0 ± 0.2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6501866" w14:textId="0EFCDB9C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7</w:t>
            </w:r>
          </w:p>
        </w:tc>
      </w:tr>
      <w:tr w:rsidR="004135DC" w:rsidRPr="00610292" w14:paraId="54ADC81D" w14:textId="69C4D6B2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5E7BF5C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4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6A4FB8D" w14:textId="61C810F4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6 ± 0.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52FC81" w14:textId="469D2931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4 ± 0.37</w:t>
            </w:r>
          </w:p>
        </w:tc>
        <w:tc>
          <w:tcPr>
            <w:tcW w:w="1304" w:type="dxa"/>
          </w:tcPr>
          <w:p w14:paraId="3F6D5C1B" w14:textId="1581A1E0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34</w:t>
            </w:r>
          </w:p>
        </w:tc>
      </w:tr>
      <w:tr w:rsidR="004135DC" w:rsidRPr="00610292" w14:paraId="5B3EBEB3" w14:textId="617351CC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9E2E5EA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4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09B12A3" w14:textId="0062C3A4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4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± 0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269569" w14:textId="31987949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3 ± 0.78</w:t>
            </w:r>
          </w:p>
        </w:tc>
        <w:tc>
          <w:tcPr>
            <w:tcW w:w="1304" w:type="dxa"/>
          </w:tcPr>
          <w:p w14:paraId="2015DEB8" w14:textId="292BDCAD" w:rsidR="004135DC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82</w:t>
            </w:r>
          </w:p>
        </w:tc>
      </w:tr>
      <w:tr w:rsidR="004135DC" w:rsidRPr="00610292" w14:paraId="7AF9AC75" w14:textId="020E09FF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1126D15E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6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93AABB0" w14:textId="22FF8B5E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8 ± 1.6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D93CAD" w14:textId="48ABC2EA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2.38 ± 1.24*</w:t>
            </w:r>
          </w:p>
        </w:tc>
        <w:tc>
          <w:tcPr>
            <w:tcW w:w="1304" w:type="dxa"/>
          </w:tcPr>
          <w:p w14:paraId="6FA2243F" w14:textId="736F8568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174</w:t>
            </w:r>
          </w:p>
        </w:tc>
      </w:tr>
      <w:tr w:rsidR="004135DC" w:rsidRPr="00610292" w14:paraId="77CE0169" w14:textId="3A556FF6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575A0F32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6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505D365" w14:textId="41306D3E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9 ± 0.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8BA88D" w14:textId="1080B825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1.78 ± 1.10 t</w:t>
            </w:r>
          </w:p>
        </w:tc>
        <w:tc>
          <w:tcPr>
            <w:tcW w:w="1304" w:type="dxa"/>
          </w:tcPr>
          <w:p w14:paraId="7AB5107F" w14:textId="185DCA70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765</w:t>
            </w:r>
          </w:p>
        </w:tc>
      </w:tr>
      <w:tr w:rsidR="004135DC" w:rsidRPr="00610292" w14:paraId="2AEDBCA5" w14:textId="0F46DA11" w:rsidTr="0097061C">
        <w:trPr>
          <w:trHeight w:val="387"/>
        </w:trPr>
        <w:tc>
          <w:tcPr>
            <w:tcW w:w="1350" w:type="dxa"/>
            <w:shd w:val="clear" w:color="auto" w:fill="auto"/>
            <w:vAlign w:val="center"/>
            <w:hideMark/>
          </w:tcPr>
          <w:p w14:paraId="35191155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DBAAAD8" w14:textId="2A4595B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0 ± 0.1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38E674" w14:textId="5D0EF78D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14 ± 0.10**</w:t>
            </w:r>
            <w:r w:rsidR="003D3EE5" w:rsidRPr="002B26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</w:tcPr>
          <w:p w14:paraId="2C287074" w14:textId="612BF4A4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036</w:t>
            </w:r>
          </w:p>
        </w:tc>
      </w:tr>
      <w:tr w:rsidR="004135DC" w:rsidRPr="00610292" w14:paraId="01C751CF" w14:textId="266EE769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7D6ACAD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4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4F5D16A" w14:textId="73827DD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3 ± 0.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6F817C" w14:textId="2D87201B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48 ± 0.22</w:t>
            </w:r>
          </w:p>
        </w:tc>
        <w:tc>
          <w:tcPr>
            <w:tcW w:w="1304" w:type="dxa"/>
          </w:tcPr>
          <w:p w14:paraId="07B075C0" w14:textId="6EE07D72" w:rsidR="004135DC" w:rsidRPr="002B26A3" w:rsidRDefault="0052720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865</w:t>
            </w:r>
          </w:p>
        </w:tc>
      </w:tr>
      <w:tr w:rsidR="004135DC" w:rsidRPr="00610292" w14:paraId="088686A0" w14:textId="17A1E89F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569A2AEB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2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36D6677" w14:textId="4C298FB8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7 ± 0.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00E60E" w14:textId="7D8FB600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2.35 ± 0.95*</w:t>
            </w:r>
          </w:p>
        </w:tc>
        <w:tc>
          <w:tcPr>
            <w:tcW w:w="1304" w:type="dxa"/>
          </w:tcPr>
          <w:p w14:paraId="3965D322" w14:textId="6E551C21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369</w:t>
            </w:r>
          </w:p>
        </w:tc>
      </w:tr>
      <w:tr w:rsidR="004135DC" w:rsidRPr="00610292" w14:paraId="77E2DB3A" w14:textId="1261A21C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BE74BF1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63592FA5" w14:textId="6417BCBF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03 ± 1.4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85B7A3" w14:textId="62FDCE23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3.16 ± 1.10*</w:t>
            </w:r>
          </w:p>
        </w:tc>
        <w:tc>
          <w:tcPr>
            <w:tcW w:w="1304" w:type="dxa"/>
          </w:tcPr>
          <w:p w14:paraId="4694CF15" w14:textId="5225150C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101</w:t>
            </w:r>
          </w:p>
        </w:tc>
      </w:tr>
      <w:tr w:rsidR="004135DC" w:rsidRPr="00610292" w14:paraId="79F5C433" w14:textId="55D93A56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55013961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2B031B13" w14:textId="0BCF7345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7 ± 0.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3283C4" w14:textId="41917B85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2.40 ± 0.96</w:t>
            </w:r>
          </w:p>
        </w:tc>
        <w:tc>
          <w:tcPr>
            <w:tcW w:w="1304" w:type="dxa"/>
          </w:tcPr>
          <w:p w14:paraId="099FC9B1" w14:textId="73A55F53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584</w:t>
            </w:r>
          </w:p>
        </w:tc>
      </w:tr>
      <w:tr w:rsidR="004135DC" w:rsidRPr="00610292" w14:paraId="1052A888" w14:textId="5209339D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6474DC19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6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722CA9C8" w14:textId="710994A6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0.26 ± </w:t>
            </w:r>
            <w:r>
              <w:rPr>
                <w:rFonts w:ascii="Times" w:eastAsia="Times New Roman" w:hAnsi="Times" w:cs="Times New Roman"/>
                <w:color w:val="000000"/>
              </w:rPr>
              <w:t>0.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7A63C7" w14:textId="62F7300C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15 ± 0.10</w:t>
            </w:r>
          </w:p>
        </w:tc>
        <w:tc>
          <w:tcPr>
            <w:tcW w:w="1304" w:type="dxa"/>
          </w:tcPr>
          <w:p w14:paraId="460DDD3C" w14:textId="25FFC326" w:rsidR="004135DC" w:rsidRPr="002B26A3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166</w:t>
            </w:r>
          </w:p>
        </w:tc>
      </w:tr>
      <w:tr w:rsidR="004135DC" w:rsidRPr="00610292" w14:paraId="35EABE06" w14:textId="1CED206A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4E1817B6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D5284B3" w14:textId="20587FA3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1 ± 0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B989DD" w14:textId="7E4D6449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41 ± 0.19</w:t>
            </w:r>
          </w:p>
        </w:tc>
        <w:tc>
          <w:tcPr>
            <w:tcW w:w="1304" w:type="dxa"/>
          </w:tcPr>
          <w:p w14:paraId="50013F46" w14:textId="5FEE5ED2" w:rsidR="004135DC" w:rsidRPr="002B26A3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770</w:t>
            </w:r>
          </w:p>
        </w:tc>
      </w:tr>
      <w:tr w:rsidR="004135DC" w:rsidRPr="00610292" w14:paraId="1A9AAE41" w14:textId="5AE5462E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988C4C0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2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5EF0A1AF" w14:textId="67724118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23 ± 1.1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77AFA8" w14:textId="75CD4F2F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6.07 ± 1.51</w:t>
            </w:r>
          </w:p>
        </w:tc>
        <w:tc>
          <w:tcPr>
            <w:tcW w:w="1304" w:type="dxa"/>
          </w:tcPr>
          <w:p w14:paraId="28C2462D" w14:textId="56B88C35" w:rsidR="004135DC" w:rsidRPr="002B26A3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126</w:t>
            </w:r>
          </w:p>
        </w:tc>
      </w:tr>
      <w:tr w:rsidR="004135DC" w:rsidRPr="00610292" w14:paraId="2AB97B20" w14:textId="400B02AA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B1BAE82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002823A" w14:textId="1547F93E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64 ± 1.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4AAC1B" w14:textId="625A30C9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9.53 ± 2.39*</w:t>
            </w:r>
            <w:r w:rsidR="003D3EE5" w:rsidRPr="002B26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</w:tcPr>
          <w:p w14:paraId="01721731" w14:textId="2A46D78F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290</w:t>
            </w:r>
          </w:p>
        </w:tc>
      </w:tr>
      <w:tr w:rsidR="004135DC" w:rsidRPr="00610292" w14:paraId="00A12AE3" w14:textId="10F067B4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8B54315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6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4CDB48E8" w14:textId="5222F29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5 ± 0.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88C2AD" w14:textId="69CC2FCE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45 ± 0.25</w:t>
            </w:r>
          </w:p>
        </w:tc>
        <w:tc>
          <w:tcPr>
            <w:tcW w:w="1304" w:type="dxa"/>
          </w:tcPr>
          <w:p w14:paraId="71C72102" w14:textId="00E7B901" w:rsidR="004135DC" w:rsidRPr="002B26A3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865</w:t>
            </w:r>
          </w:p>
        </w:tc>
      </w:tr>
      <w:tr w:rsidR="004135DC" w:rsidRPr="00610292" w14:paraId="6BE3EA38" w14:textId="7F4A2D0A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41F6F73E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A77E8E1" w14:textId="2387FB3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6 ± 0.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2DDF80" w14:textId="5293446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1 ± 0.30</w:t>
            </w:r>
          </w:p>
        </w:tc>
        <w:tc>
          <w:tcPr>
            <w:tcW w:w="1304" w:type="dxa"/>
          </w:tcPr>
          <w:p w14:paraId="5BAEE306" w14:textId="54B1167B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74</w:t>
            </w:r>
          </w:p>
        </w:tc>
      </w:tr>
      <w:tr w:rsidR="004135DC" w:rsidRPr="00610292" w14:paraId="42BDB8A1" w14:textId="5F4849E6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219D5371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4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2B96DB83" w14:textId="7A80B82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30 ± 0.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6FF2AD" w14:textId="6E01216A" w:rsidR="004135DC" w:rsidRPr="00610292" w:rsidRDefault="004135DC" w:rsidP="00542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24 ± 0.63</w:t>
            </w:r>
          </w:p>
        </w:tc>
        <w:tc>
          <w:tcPr>
            <w:tcW w:w="1304" w:type="dxa"/>
          </w:tcPr>
          <w:p w14:paraId="7347EBE5" w14:textId="28B85297" w:rsidR="004135DC" w:rsidRDefault="00D750D1" w:rsidP="00542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70</w:t>
            </w:r>
          </w:p>
        </w:tc>
      </w:tr>
      <w:tr w:rsidR="004135DC" w:rsidRPr="00610292" w14:paraId="1BE18B80" w14:textId="2931AD40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360D3E8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3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4AE0F79" w14:textId="122433F9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4.52 ± 1.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946489" w14:textId="6D8DFDF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3.73 ± 1.72</w:t>
            </w:r>
          </w:p>
        </w:tc>
        <w:tc>
          <w:tcPr>
            <w:tcW w:w="1304" w:type="dxa"/>
          </w:tcPr>
          <w:p w14:paraId="71D029DE" w14:textId="42452AFF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8</w:t>
            </w:r>
          </w:p>
        </w:tc>
      </w:tr>
      <w:tr w:rsidR="004135DC" w:rsidRPr="00610292" w14:paraId="481289AE" w14:textId="59E31DA3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6B17C07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2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51EFD9CE" w14:textId="7EC2A5C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8.66 ± 3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8395B0" w14:textId="53F5B43F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7.05 ± 3.55</w:t>
            </w:r>
          </w:p>
        </w:tc>
        <w:tc>
          <w:tcPr>
            <w:tcW w:w="1304" w:type="dxa"/>
          </w:tcPr>
          <w:p w14:paraId="78F4D6F2" w14:textId="728F3EB1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59</w:t>
            </w:r>
          </w:p>
        </w:tc>
      </w:tr>
      <w:tr w:rsidR="004135DC" w:rsidRPr="00610292" w14:paraId="76D1715B" w14:textId="63E6EEDC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A38C516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7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3EED8D8C" w14:textId="50314B3A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 ± 0.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5C024F" w14:textId="104BA10D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9 ± 0.2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1304" w:type="dxa"/>
          </w:tcPr>
          <w:p w14:paraId="2D664BF5" w14:textId="7C650621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44</w:t>
            </w:r>
          </w:p>
        </w:tc>
      </w:tr>
      <w:tr w:rsidR="004135DC" w:rsidRPr="00610292" w14:paraId="32DCC7D5" w14:textId="487CCE45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5BF69609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6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DE6B95A" w14:textId="5EBC4125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9 ± 0.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61829E" w14:textId="35C63575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26 ± 0.52</w:t>
            </w:r>
          </w:p>
        </w:tc>
        <w:tc>
          <w:tcPr>
            <w:tcW w:w="1304" w:type="dxa"/>
          </w:tcPr>
          <w:p w14:paraId="770205DA" w14:textId="4AA92DAD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70</w:t>
            </w:r>
          </w:p>
        </w:tc>
      </w:tr>
      <w:tr w:rsidR="004135DC" w:rsidRPr="00610292" w14:paraId="3DB7A4F8" w14:textId="23A785C4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5AEB0773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5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589B527" w14:textId="2AE91DC2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19 ± 0.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F73BA3" w14:textId="6A6AD302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35 ± 1.44</w:t>
            </w:r>
          </w:p>
        </w:tc>
        <w:tc>
          <w:tcPr>
            <w:tcW w:w="1304" w:type="dxa"/>
          </w:tcPr>
          <w:p w14:paraId="6CC3768F" w14:textId="2817D94E" w:rsidR="004135DC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894</w:t>
            </w:r>
          </w:p>
        </w:tc>
      </w:tr>
      <w:tr w:rsidR="004135DC" w:rsidRPr="00610292" w14:paraId="1F0FC200" w14:textId="21A83B4B" w:rsidTr="0097061C">
        <w:trPr>
          <w:trHeight w:val="32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0A63E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4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84CB" w14:textId="1DAC485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88 ± 1.9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4BA4" w14:textId="7D3D7F06" w:rsidR="004135DC" w:rsidRPr="002B26A3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7.27 ± 1.84*</w:t>
            </w:r>
            <w:r w:rsidR="003D3EE5" w:rsidRPr="002B26A3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DF78316" w14:textId="7A8E4D1F" w:rsidR="004135DC" w:rsidRPr="002B26A3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26A3">
              <w:rPr>
                <w:rFonts w:ascii="Times" w:eastAsia="Times New Roman" w:hAnsi="Times" w:cs="Times New Roman"/>
                <w:color w:val="000000"/>
              </w:rPr>
              <w:t>0.0256</w:t>
            </w:r>
          </w:p>
        </w:tc>
      </w:tr>
      <w:tr w:rsidR="004135DC" w:rsidRPr="00610292" w14:paraId="0A516954" w14:textId="2B6CD0D7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3A92314C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3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57A0C66" w14:textId="250991F7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0.31 ± 2.5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3A6C17" w14:textId="2F3FD49E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01 ± 2.00</w:t>
            </w:r>
          </w:p>
        </w:tc>
        <w:tc>
          <w:tcPr>
            <w:tcW w:w="1304" w:type="dxa"/>
          </w:tcPr>
          <w:p w14:paraId="08948686" w14:textId="574A3245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59</w:t>
            </w:r>
          </w:p>
        </w:tc>
      </w:tr>
      <w:tr w:rsidR="004135DC" w:rsidRPr="00610292" w14:paraId="7F18E15C" w14:textId="44F981EB" w:rsidTr="0097061C">
        <w:trPr>
          <w:trHeight w:val="32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26D1E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6:7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FB2E" w14:textId="47D2B729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8 ± 0.5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E11E" w14:textId="5E35BA4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0 ± 0.9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2F9F9E6" w14:textId="4A6DEED8" w:rsidR="004135DC" w:rsidRDefault="00D56AE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990</w:t>
            </w:r>
          </w:p>
        </w:tc>
      </w:tr>
      <w:tr w:rsidR="0063000F" w:rsidRPr="00610292" w14:paraId="2E22A8F6" w14:textId="77777777" w:rsidTr="0097061C">
        <w:trPr>
          <w:trHeight w:val="32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0E443" w14:textId="5C728DCF" w:rsidR="0063000F" w:rsidRPr="00610292" w:rsidRDefault="0063000F" w:rsidP="00E113EF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G_</w:t>
            </w:r>
            <w:r w:rsidR="00092943">
              <w:rPr>
                <w:rFonts w:ascii="Times" w:eastAsia="Times New Roman" w:hAnsi="Times" w:cs="Times New Roman"/>
                <w:color w:val="000000"/>
              </w:rPr>
              <w:t>S/P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1B9D4" w14:textId="2DC44186" w:rsidR="0063000F" w:rsidRDefault="00B35F7E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+0.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2CB8A" w14:textId="10EEDE07" w:rsidR="0063000F" w:rsidRDefault="008F037A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3+0.3</w:t>
            </w:r>
            <w:r w:rsidR="00EA7647">
              <w:rPr>
                <w:rFonts w:ascii="Times" w:eastAsia="Times New Roman" w:hAnsi="Times" w:cs="Times New Roman"/>
                <w:color w:val="000000"/>
              </w:rPr>
              <w:t>*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5573895" w14:textId="595939C0" w:rsidR="0063000F" w:rsidRDefault="0063000F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327</w:t>
            </w:r>
          </w:p>
        </w:tc>
      </w:tr>
      <w:tr w:rsidR="004135DC" w:rsidRPr="00610292" w14:paraId="3D552DE8" w14:textId="782BF249" w:rsidTr="0097061C">
        <w:trPr>
          <w:trHeight w:val="34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CB56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SPH(16:0)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9D33" w14:textId="5787715C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2.19 ±  14.1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8A38" w14:textId="68246A00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7.74 + 13.5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8FAC059" w14:textId="7E5E9870" w:rsidR="004135DC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85</w:t>
            </w:r>
          </w:p>
        </w:tc>
      </w:tr>
      <w:tr w:rsidR="0097061C" w:rsidRPr="00610292" w14:paraId="401784AB" w14:textId="77777777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</w:tcPr>
          <w:p w14:paraId="42765049" w14:textId="1EAD182A" w:rsidR="0097061C" w:rsidRDefault="0097061C" w:rsidP="0097061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PH(18:3)</w:t>
            </w:r>
          </w:p>
        </w:tc>
        <w:tc>
          <w:tcPr>
            <w:tcW w:w="2801" w:type="dxa"/>
            <w:shd w:val="clear" w:color="auto" w:fill="auto"/>
            <w:noWrap/>
            <w:vAlign w:val="center"/>
          </w:tcPr>
          <w:p w14:paraId="4FF2DC4E" w14:textId="3AA05EFE" w:rsidR="0097061C" w:rsidRPr="00610292" w:rsidRDefault="0097061C" w:rsidP="0097061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2±0.00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2FA89BB" w14:textId="3568FB5C" w:rsidR="0097061C" w:rsidRPr="00610292" w:rsidRDefault="0097061C" w:rsidP="0097061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02±0.004</w:t>
            </w:r>
          </w:p>
        </w:tc>
        <w:tc>
          <w:tcPr>
            <w:tcW w:w="1304" w:type="dxa"/>
          </w:tcPr>
          <w:p w14:paraId="5082AC44" w14:textId="0DCA404C" w:rsidR="0097061C" w:rsidRDefault="0097061C" w:rsidP="0097061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89</w:t>
            </w:r>
          </w:p>
        </w:tc>
      </w:tr>
      <w:tr w:rsidR="004135DC" w:rsidRPr="00610292" w14:paraId="32863D79" w14:textId="56B1EA7A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7CEF387" w14:textId="007A1160" w:rsidR="004135DC" w:rsidRPr="00610292" w:rsidRDefault="0097061C" w:rsidP="003F5FB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PH(18:2</w:t>
            </w:r>
            <w:r w:rsidR="004135DC" w:rsidRPr="00610292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29613825" w14:textId="1832AD14" w:rsidR="004135DC" w:rsidRPr="00610292" w:rsidRDefault="004135DC" w:rsidP="0032569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32 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± 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B39C77" w14:textId="5C9BAD21" w:rsidR="004135DC" w:rsidRPr="00610292" w:rsidRDefault="004135DC" w:rsidP="0032569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35 + 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304" w:type="dxa"/>
          </w:tcPr>
          <w:p w14:paraId="027D237D" w14:textId="50A92FC2" w:rsidR="004135DC" w:rsidRPr="00610292" w:rsidRDefault="0097061C" w:rsidP="0032569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46</w:t>
            </w:r>
          </w:p>
        </w:tc>
      </w:tr>
      <w:tr w:rsidR="004135DC" w:rsidRPr="00610292" w14:paraId="4FBC97A4" w14:textId="42FB3D94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62F1264B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SPH(18:1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5856F532" w14:textId="659DE81B" w:rsidR="004135DC" w:rsidRPr="00610292" w:rsidRDefault="004135DC" w:rsidP="0032569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2</w:t>
            </w:r>
            <w:r>
              <w:rPr>
                <w:rFonts w:ascii="Times" w:eastAsia="Times New Roman" w:hAnsi="Times" w:cs="Times New Roman"/>
                <w:color w:val="000000"/>
              </w:rPr>
              <w:t>.7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0 </w:t>
            </w:r>
            <w:r>
              <w:rPr>
                <w:rFonts w:ascii="Times" w:eastAsia="Times New Roman" w:hAnsi="Times" w:cs="Times New Roman"/>
                <w:color w:val="000000"/>
              </w:rPr>
              <w:t>±  3.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0952DD" w14:textId="6E73FB3C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3</w:t>
            </w:r>
            <w:r>
              <w:rPr>
                <w:rFonts w:ascii="Times" w:eastAsia="Times New Roman" w:hAnsi="Times" w:cs="Times New Roman"/>
                <w:color w:val="000000"/>
              </w:rPr>
              <w:t>.66 + 3.36</w:t>
            </w:r>
          </w:p>
        </w:tc>
        <w:tc>
          <w:tcPr>
            <w:tcW w:w="1304" w:type="dxa"/>
          </w:tcPr>
          <w:p w14:paraId="3B763926" w14:textId="115CC978" w:rsidR="004135DC" w:rsidRPr="00610292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37</w:t>
            </w:r>
          </w:p>
        </w:tc>
      </w:tr>
      <w:tr w:rsidR="004135DC" w:rsidRPr="00610292" w14:paraId="514CA89A" w14:textId="417B2D3D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111240A1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SPH(18:0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04460FFF" w14:textId="1D645CCD" w:rsidR="004135DC" w:rsidRPr="00610292" w:rsidRDefault="004135DC" w:rsidP="0032569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3</w:t>
            </w:r>
            <w:r>
              <w:rPr>
                <w:rFonts w:ascii="Times" w:eastAsia="Times New Roman" w:hAnsi="Times" w:cs="Times New Roman"/>
                <w:color w:val="000000"/>
              </w:rPr>
              <w:t>.35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±  10.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E06343" w14:textId="5E98E06F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8</w:t>
            </w:r>
            <w:r>
              <w:rPr>
                <w:rFonts w:ascii="Times" w:eastAsia="Times New Roman" w:hAnsi="Times" w:cs="Times New Roman"/>
                <w:color w:val="000000"/>
              </w:rPr>
              <w:t>.21 + 10.47</w:t>
            </w:r>
          </w:p>
        </w:tc>
        <w:tc>
          <w:tcPr>
            <w:tcW w:w="1304" w:type="dxa"/>
          </w:tcPr>
          <w:p w14:paraId="2D834D1C" w14:textId="2FA9AB4E" w:rsidR="004135DC" w:rsidRPr="00610292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0</w:t>
            </w:r>
          </w:p>
        </w:tc>
      </w:tr>
      <w:tr w:rsidR="004135DC" w:rsidRPr="00610292" w14:paraId="3EEAE32E" w14:textId="2131FDBF" w:rsidTr="0097061C">
        <w:trPr>
          <w:trHeight w:val="320"/>
        </w:trPr>
        <w:tc>
          <w:tcPr>
            <w:tcW w:w="1350" w:type="dxa"/>
            <w:shd w:val="clear" w:color="auto" w:fill="auto"/>
            <w:vAlign w:val="center"/>
            <w:hideMark/>
          </w:tcPr>
          <w:p w14:paraId="04ECFCAF" w14:textId="77777777" w:rsidR="004135DC" w:rsidRPr="00610292" w:rsidRDefault="004135DC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SPH(20:4)</w:t>
            </w:r>
          </w:p>
        </w:tc>
        <w:tc>
          <w:tcPr>
            <w:tcW w:w="2801" w:type="dxa"/>
            <w:shd w:val="clear" w:color="auto" w:fill="auto"/>
            <w:noWrap/>
            <w:vAlign w:val="center"/>
            <w:hideMark/>
          </w:tcPr>
          <w:p w14:paraId="12A665CC" w14:textId="5BB5A9EB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06 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± 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 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9BFAA2" w14:textId="21E25E04" w:rsidR="004135DC" w:rsidRPr="00610292" w:rsidRDefault="004135DC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04 + 0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04</w:t>
            </w:r>
          </w:p>
        </w:tc>
        <w:tc>
          <w:tcPr>
            <w:tcW w:w="1304" w:type="dxa"/>
          </w:tcPr>
          <w:p w14:paraId="15E0424F" w14:textId="1A21283B" w:rsidR="004135DC" w:rsidRPr="00610292" w:rsidRDefault="00D750D1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894</w:t>
            </w:r>
          </w:p>
        </w:tc>
      </w:tr>
    </w:tbl>
    <w:p w14:paraId="541A3CBE" w14:textId="77777777" w:rsidR="00A23D74" w:rsidRPr="00610292" w:rsidRDefault="00A23D74" w:rsidP="00A23D74">
      <w:pPr>
        <w:rPr>
          <w:rFonts w:ascii="Times" w:eastAsia="Times New Roman" w:hAnsi="Times" w:cs="Times New Roman"/>
          <w:b/>
          <w:bCs/>
          <w:color w:val="000000"/>
        </w:rPr>
      </w:pPr>
    </w:p>
    <w:p w14:paraId="705B82D1" w14:textId="5DDAEEF4" w:rsidR="003F5FB8" w:rsidRPr="00624B8E" w:rsidRDefault="00624B8E" w:rsidP="00624B8E">
      <w:pPr>
        <w:jc w:val="both"/>
        <w:rPr>
          <w:rFonts w:ascii="Times" w:hAnsi="Times" w:cs="Times New Roman"/>
        </w:rPr>
      </w:pPr>
      <w:r>
        <w:rPr>
          <w:rFonts w:ascii="Times" w:eastAsia="Times New Roman" w:hAnsi="Times" w:cs="Times New Roman"/>
          <w:color w:val="FF0000"/>
        </w:rPr>
        <w:t xml:space="preserve">HI, healthy individuals; </w:t>
      </w:r>
      <w:r w:rsidR="00D36B76">
        <w:rPr>
          <w:rFonts w:ascii="Times" w:eastAsia="Times New Roman" w:hAnsi="Times" w:cs="Times New Roman"/>
          <w:color w:val="000000"/>
        </w:rPr>
        <w:t xml:space="preserve">PM, polymyositis; DM, dermatomyositis; </w:t>
      </w:r>
      <w:proofErr w:type="spellStart"/>
      <w:r w:rsidR="00D36B76">
        <w:rPr>
          <w:rFonts w:ascii="Times" w:eastAsia="Times New Roman" w:hAnsi="Times" w:cs="Times New Roman"/>
          <w:color w:val="000000"/>
        </w:rPr>
        <w:t>LPC</w:t>
      </w:r>
      <w:proofErr w:type="spellEnd"/>
      <w:r w:rsidR="00D36B76">
        <w:rPr>
          <w:rFonts w:ascii="Times" w:eastAsia="Times New Roman" w:hAnsi="Times" w:cs="Times New Roman"/>
          <w:color w:val="000000"/>
        </w:rPr>
        <w:t xml:space="preserve">, </w:t>
      </w:r>
      <w:proofErr w:type="spellStart"/>
      <w:r w:rsidR="00D36B76">
        <w:rPr>
          <w:rFonts w:ascii="Times" w:eastAsia="Times New Roman" w:hAnsi="Times" w:cs="Times New Roman"/>
          <w:color w:val="000000"/>
        </w:rPr>
        <w:t>lysophosphatidylcholine</w:t>
      </w:r>
      <w:proofErr w:type="spellEnd"/>
      <w:r w:rsidR="00D36B76">
        <w:rPr>
          <w:rFonts w:ascii="Times" w:eastAsia="Times New Roman" w:hAnsi="Times" w:cs="Times New Roman"/>
          <w:color w:val="000000"/>
        </w:rPr>
        <w:t>; PC, p</w:t>
      </w:r>
      <w:r w:rsidR="00E113EF">
        <w:rPr>
          <w:rFonts w:ascii="Times" w:eastAsia="Times New Roman" w:hAnsi="Times" w:cs="Times New Roman"/>
          <w:color w:val="000000"/>
        </w:rPr>
        <w:t>hosphatidylcholine; PS, polyunsaturated</w:t>
      </w:r>
      <w:r w:rsidR="00E113EF" w:rsidRPr="00610292">
        <w:rPr>
          <w:rFonts w:ascii="Times" w:eastAsia="Times New Roman" w:hAnsi="Times" w:cs="Times New Roman"/>
          <w:color w:val="000000"/>
        </w:rPr>
        <w:t xml:space="preserve"> </w:t>
      </w:r>
      <w:r w:rsidR="00FC730D">
        <w:rPr>
          <w:rFonts w:ascii="Times" w:eastAsia="Times New Roman" w:hAnsi="Times" w:cs="Times New Roman"/>
          <w:color w:val="000000"/>
        </w:rPr>
        <w:t>species</w:t>
      </w:r>
      <w:r w:rsidR="00D36B76">
        <w:rPr>
          <w:rFonts w:ascii="Times" w:eastAsia="Times New Roman" w:hAnsi="Times" w:cs="Times New Roman"/>
          <w:color w:val="000000"/>
        </w:rPr>
        <w:t xml:space="preserve">; </w:t>
      </w:r>
      <w:proofErr w:type="spellStart"/>
      <w:r w:rsidR="00D36B76">
        <w:rPr>
          <w:rFonts w:ascii="Times" w:eastAsia="Times New Roman" w:hAnsi="Times" w:cs="Times New Roman"/>
          <w:color w:val="000000"/>
        </w:rPr>
        <w:t>SPH</w:t>
      </w:r>
      <w:proofErr w:type="spellEnd"/>
      <w:r w:rsidR="00D36B76">
        <w:rPr>
          <w:rFonts w:ascii="Times" w:eastAsia="Times New Roman" w:hAnsi="Times" w:cs="Times New Roman"/>
          <w:color w:val="000000"/>
        </w:rPr>
        <w:t>, s</w:t>
      </w:r>
      <w:r w:rsidR="00E113EF">
        <w:rPr>
          <w:rFonts w:ascii="Times" w:eastAsia="Times New Roman" w:hAnsi="Times" w:cs="Times New Roman"/>
          <w:color w:val="000000"/>
        </w:rPr>
        <w:t xml:space="preserve">phingomyelin; S, saturated species; </w:t>
      </w:r>
      <w:r w:rsidR="00092943">
        <w:rPr>
          <w:rFonts w:ascii="Times" w:eastAsia="Times New Roman" w:hAnsi="Times" w:cs="Times New Roman"/>
          <w:color w:val="000000"/>
        </w:rPr>
        <w:t xml:space="preserve">S/P, ratio of the species containing saturated and monounsaturated fatty acids to the species containing polyunsaturated fatty acids; </w:t>
      </w:r>
      <w:r w:rsidR="00E113EF">
        <w:rPr>
          <w:rFonts w:ascii="Times" w:eastAsia="Times New Roman" w:hAnsi="Times" w:cs="Times New Roman"/>
          <w:color w:val="000000"/>
        </w:rPr>
        <w:t>TG,</w:t>
      </w:r>
      <w:r w:rsidR="00D36B76">
        <w:rPr>
          <w:rFonts w:ascii="Times" w:eastAsia="Times New Roman" w:hAnsi="Times" w:cs="Times New Roman"/>
          <w:color w:val="000000"/>
        </w:rPr>
        <w:t xml:space="preserve"> t</w:t>
      </w:r>
      <w:r w:rsidR="00E113EF" w:rsidRPr="00610292">
        <w:rPr>
          <w:rFonts w:ascii="Times" w:eastAsia="Times New Roman" w:hAnsi="Times" w:cs="Times New Roman"/>
          <w:color w:val="000000"/>
        </w:rPr>
        <w:t>riacylglycerol;</w:t>
      </w:r>
      <w:r w:rsidR="00E113EF">
        <w:rPr>
          <w:rFonts w:ascii="Times" w:eastAsia="Times New Roman" w:hAnsi="Times" w:cs="Times New Roman"/>
          <w:color w:val="000000"/>
        </w:rPr>
        <w:t xml:space="preserve"> </w:t>
      </w:r>
      <w:r w:rsidR="00A23D74" w:rsidRPr="00610292">
        <w:rPr>
          <w:rFonts w:ascii="Times" w:eastAsia="Times New Roman" w:hAnsi="Times" w:cs="Times New Roman"/>
          <w:color w:val="000000"/>
        </w:rPr>
        <w:t>Values given as mean ± SD. *p&lt;0.05</w:t>
      </w:r>
      <w:r w:rsidR="0032569E">
        <w:rPr>
          <w:rFonts w:ascii="Times" w:eastAsia="Times New Roman" w:hAnsi="Times" w:cs="Times New Roman"/>
          <w:color w:val="000000"/>
        </w:rPr>
        <w:t>.</w:t>
      </w:r>
      <w:r w:rsidR="00A23D74" w:rsidRPr="00610292">
        <w:rPr>
          <w:rFonts w:ascii="Times" w:eastAsia="Times New Roman" w:hAnsi="Times" w:cs="Times New Roman"/>
          <w:color w:val="000000"/>
        </w:rPr>
        <w:t xml:space="preserve"> **p&lt;0.01</w:t>
      </w:r>
      <w:r w:rsidR="00CB5BFE">
        <w:rPr>
          <w:rFonts w:ascii="Times" w:eastAsia="Times New Roman" w:hAnsi="Times" w:cs="Times New Roman"/>
          <w:color w:val="000000"/>
        </w:rPr>
        <w:t>,</w:t>
      </w:r>
      <w:r w:rsidR="00A23D74" w:rsidRPr="00610292">
        <w:rPr>
          <w:rFonts w:ascii="Times" w:eastAsia="Times New Roman" w:hAnsi="Times" w:cs="Times New Roman"/>
          <w:color w:val="000000"/>
        </w:rPr>
        <w:t xml:space="preserve"> </w:t>
      </w:r>
      <w:r w:rsidR="00FB5715" w:rsidRPr="00FB5715">
        <w:rPr>
          <w:rFonts w:ascii="Times" w:eastAsia="Times New Roman" w:hAnsi="Times" w:cs="Times New Roman"/>
          <w:color w:val="FF0000"/>
        </w:rPr>
        <w:t>PM/DM</w:t>
      </w:r>
      <w:r w:rsidR="00A23D74" w:rsidRPr="00FB5715">
        <w:rPr>
          <w:rFonts w:ascii="Times" w:eastAsia="Times New Roman" w:hAnsi="Times" w:cs="Times New Roman"/>
          <w:color w:val="FF0000"/>
        </w:rPr>
        <w:t xml:space="preserve"> </w:t>
      </w:r>
      <w:r w:rsidR="00E113EF">
        <w:rPr>
          <w:rFonts w:ascii="Times" w:eastAsia="Times New Roman" w:hAnsi="Times" w:cs="Times New Roman"/>
          <w:color w:val="000000"/>
        </w:rPr>
        <w:t xml:space="preserve">patients </w:t>
      </w:r>
      <w:r w:rsidR="00A23D74" w:rsidRPr="00610292">
        <w:rPr>
          <w:rFonts w:ascii="Times" w:eastAsia="Times New Roman" w:hAnsi="Times" w:cs="Times New Roman"/>
          <w:i/>
          <w:color w:val="000000"/>
        </w:rPr>
        <w:t>vs</w:t>
      </w:r>
      <w:r w:rsidR="00A23D74" w:rsidRPr="00610292">
        <w:rPr>
          <w:rFonts w:ascii="Times" w:eastAsia="Times New Roman" w:hAnsi="Times" w:cs="Times New Roman"/>
          <w:color w:val="000000"/>
        </w:rPr>
        <w:t xml:space="preserve"> </w:t>
      </w:r>
      <w:r w:rsidR="001D2460" w:rsidRPr="00467F0B">
        <w:rPr>
          <w:rFonts w:ascii="Times" w:eastAsia="Times New Roman" w:hAnsi="Times" w:cs="Times New Roman"/>
          <w:color w:val="FF0000"/>
        </w:rPr>
        <w:t>HI</w:t>
      </w:r>
      <w:r w:rsidR="00A23D74" w:rsidRPr="00610292">
        <w:rPr>
          <w:rFonts w:ascii="Times" w:eastAsia="Times New Roman" w:hAnsi="Times" w:cs="Times New Roman"/>
          <w:color w:val="000000"/>
        </w:rPr>
        <w:t>.</w:t>
      </w:r>
    </w:p>
    <w:p w14:paraId="23211BB6" w14:textId="3CC51535" w:rsidR="003F5FB8" w:rsidRPr="00610292" w:rsidRDefault="007B14E4" w:rsidP="003F5FB8">
      <w:pPr>
        <w:rPr>
          <w:rFonts w:ascii="Times" w:eastAsia="Times New Roman" w:hAnsi="Times" w:cs="Times New Roman"/>
          <w:b/>
          <w:bCs/>
          <w:color w:val="000000"/>
        </w:rPr>
      </w:pPr>
      <w:bookmarkStart w:id="0" w:name="_GoBack"/>
      <w:bookmarkEnd w:id="0"/>
      <w:r>
        <w:rPr>
          <w:rFonts w:ascii="Times" w:eastAsia="Times New Roman" w:hAnsi="Times" w:cs="Times New Roman"/>
          <w:b/>
          <w:bCs/>
          <w:color w:val="000000"/>
        </w:rPr>
        <w:lastRenderedPageBreak/>
        <w:t>T</w:t>
      </w:r>
      <w:r w:rsidR="003F5FB8" w:rsidRPr="00610292">
        <w:rPr>
          <w:rFonts w:ascii="Times" w:eastAsia="Times New Roman" w:hAnsi="Times" w:cs="Times New Roman"/>
          <w:b/>
          <w:bCs/>
          <w:color w:val="000000"/>
        </w:rPr>
        <w:t xml:space="preserve">able </w:t>
      </w:r>
      <w:proofErr w:type="spellStart"/>
      <w:r>
        <w:rPr>
          <w:rFonts w:ascii="Times" w:eastAsia="Times New Roman" w:hAnsi="Times" w:cs="Times New Roman"/>
          <w:b/>
          <w:bCs/>
          <w:color w:val="000000"/>
        </w:rPr>
        <w:t>S</w:t>
      </w:r>
      <w:r w:rsidR="003F5FB8" w:rsidRPr="00610292">
        <w:rPr>
          <w:rFonts w:ascii="Times" w:eastAsia="Times New Roman" w:hAnsi="Times" w:cs="Times New Roman"/>
          <w:b/>
          <w:bCs/>
          <w:color w:val="000000"/>
        </w:rPr>
        <w:t>2</w:t>
      </w:r>
      <w:proofErr w:type="spellEnd"/>
      <w:r w:rsidR="003F5FB8" w:rsidRPr="00610292">
        <w:rPr>
          <w:rFonts w:ascii="Times" w:eastAsia="Times New Roman" w:hAnsi="Times" w:cs="Times New Roman"/>
          <w:b/>
          <w:bCs/>
          <w:color w:val="000000"/>
        </w:rPr>
        <w:t xml:space="preserve">. </w:t>
      </w:r>
      <w:r w:rsidR="00EE7B5A">
        <w:rPr>
          <w:rFonts w:ascii="Times" w:eastAsia="Times New Roman" w:hAnsi="Times" w:cs="Times New Roman"/>
          <w:b/>
          <w:bCs/>
          <w:color w:val="000000"/>
        </w:rPr>
        <w:t>L</w:t>
      </w:r>
      <w:r w:rsidR="003F5FB8" w:rsidRPr="00610292">
        <w:rPr>
          <w:rFonts w:ascii="Times" w:eastAsia="Times New Roman" w:hAnsi="Times" w:cs="Times New Roman"/>
          <w:b/>
          <w:bCs/>
          <w:color w:val="000000"/>
        </w:rPr>
        <w:t xml:space="preserve">ipid </w:t>
      </w:r>
      <w:r w:rsidR="00EE7B5A">
        <w:rPr>
          <w:rFonts w:ascii="Times" w:eastAsia="Times New Roman" w:hAnsi="Times" w:cs="Times New Roman"/>
          <w:b/>
          <w:bCs/>
          <w:color w:val="000000"/>
        </w:rPr>
        <w:t>profiles</w:t>
      </w:r>
      <w:r w:rsidR="003F5FB8" w:rsidRPr="00610292">
        <w:rPr>
          <w:rFonts w:ascii="Times" w:eastAsia="Times New Roman" w:hAnsi="Times" w:cs="Times New Roman"/>
          <w:b/>
          <w:bCs/>
          <w:color w:val="000000"/>
        </w:rPr>
        <w:t xml:space="preserve"> in serum from patients with PM or DM before and after immunosuppressive treatment.</w:t>
      </w:r>
    </w:p>
    <w:p w14:paraId="4830D2B5" w14:textId="77777777" w:rsidR="003F5FB8" w:rsidRPr="00610292" w:rsidRDefault="003F5FB8" w:rsidP="003F5FB8">
      <w:pPr>
        <w:rPr>
          <w:rFonts w:ascii="Times" w:hAnsi="Times" w:cs="Times New Roman"/>
        </w:rPr>
      </w:pPr>
    </w:p>
    <w:tbl>
      <w:tblPr>
        <w:tblW w:w="7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08"/>
        <w:gridCol w:w="2229"/>
        <w:gridCol w:w="2229"/>
      </w:tblGrid>
      <w:tr w:rsidR="003F5FB8" w:rsidRPr="00610292" w14:paraId="23129218" w14:textId="77777777" w:rsidTr="003F5FB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104F6F" w14:textId="455CFD15" w:rsidR="003F5FB8" w:rsidRPr="00610292" w:rsidRDefault="00D36B76" w:rsidP="003F5FB8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Lipid species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0C41B7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>Before treatment area%</w:t>
            </w:r>
          </w:p>
        </w:tc>
        <w:tc>
          <w:tcPr>
            <w:tcW w:w="2229" w:type="dxa"/>
            <w:vAlign w:val="center"/>
          </w:tcPr>
          <w:p w14:paraId="0E5E31F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b/>
                <w:bCs/>
                <w:color w:val="000000"/>
              </w:rPr>
              <w:t>After treatment area%</w:t>
            </w:r>
          </w:p>
        </w:tc>
        <w:tc>
          <w:tcPr>
            <w:tcW w:w="2229" w:type="dxa"/>
          </w:tcPr>
          <w:p w14:paraId="4EAECD9B" w14:textId="2D49AFA6" w:rsidR="003F5FB8" w:rsidRPr="00610292" w:rsidRDefault="00D36B76" w:rsidP="003F5FB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p-value</w:t>
            </w:r>
          </w:p>
        </w:tc>
      </w:tr>
      <w:tr w:rsidR="003F5FB8" w:rsidRPr="00610292" w14:paraId="3561C916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A7B73F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D1BBA7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3 ± 0.01</w:t>
            </w:r>
          </w:p>
        </w:tc>
        <w:tc>
          <w:tcPr>
            <w:tcW w:w="2229" w:type="dxa"/>
            <w:vAlign w:val="center"/>
          </w:tcPr>
          <w:p w14:paraId="7BCE5AB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5 ± 0.02*</w:t>
            </w:r>
          </w:p>
        </w:tc>
        <w:tc>
          <w:tcPr>
            <w:tcW w:w="2229" w:type="dxa"/>
          </w:tcPr>
          <w:p w14:paraId="367B5B1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357</w:t>
            </w:r>
          </w:p>
        </w:tc>
      </w:tr>
      <w:tr w:rsidR="003F5FB8" w:rsidRPr="00610292" w14:paraId="376D76BC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36C1B0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5557A5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77 ± 0.18</w:t>
            </w:r>
          </w:p>
        </w:tc>
        <w:tc>
          <w:tcPr>
            <w:tcW w:w="2229" w:type="dxa"/>
            <w:vAlign w:val="center"/>
          </w:tcPr>
          <w:p w14:paraId="1B43282F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98 ± 0.17*</w:t>
            </w:r>
          </w:p>
        </w:tc>
        <w:tc>
          <w:tcPr>
            <w:tcW w:w="2229" w:type="dxa"/>
          </w:tcPr>
          <w:p w14:paraId="7A695EF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45AAE205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D70E2EF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EBEE67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02 ± 1.17</w:t>
            </w:r>
          </w:p>
        </w:tc>
        <w:tc>
          <w:tcPr>
            <w:tcW w:w="2229" w:type="dxa"/>
            <w:vAlign w:val="center"/>
          </w:tcPr>
          <w:p w14:paraId="2C9BE541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4.38 ± 1.40*</w:t>
            </w:r>
          </w:p>
        </w:tc>
        <w:tc>
          <w:tcPr>
            <w:tcW w:w="2229" w:type="dxa"/>
          </w:tcPr>
          <w:p w14:paraId="73B6C4D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73</w:t>
            </w:r>
          </w:p>
        </w:tc>
      </w:tr>
      <w:tr w:rsidR="003F5FB8" w:rsidRPr="00610292" w14:paraId="092F62C6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7ADB95A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2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EAC7BD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18 ± 0.15</w:t>
            </w:r>
          </w:p>
        </w:tc>
        <w:tc>
          <w:tcPr>
            <w:tcW w:w="2229" w:type="dxa"/>
            <w:vAlign w:val="center"/>
          </w:tcPr>
          <w:p w14:paraId="6A19137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06 ± 0.17*</w:t>
            </w:r>
          </w:p>
        </w:tc>
        <w:tc>
          <w:tcPr>
            <w:tcW w:w="2229" w:type="dxa"/>
          </w:tcPr>
          <w:p w14:paraId="5F0CCD5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357</w:t>
            </w:r>
          </w:p>
        </w:tc>
      </w:tr>
      <w:tr w:rsidR="003F5FB8" w:rsidRPr="00610292" w14:paraId="2BB515C7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9ECEE50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17F6F9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229" w:type="dxa"/>
            <w:vAlign w:val="center"/>
          </w:tcPr>
          <w:p w14:paraId="60E8EFDC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4 ± 0.02*</w:t>
            </w:r>
          </w:p>
        </w:tc>
        <w:tc>
          <w:tcPr>
            <w:tcW w:w="2229" w:type="dxa"/>
          </w:tcPr>
          <w:p w14:paraId="6346BC5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3374BFB0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D112C89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6E67B4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2 ± 0.05</w:t>
            </w:r>
          </w:p>
        </w:tc>
        <w:tc>
          <w:tcPr>
            <w:tcW w:w="2229" w:type="dxa"/>
            <w:vAlign w:val="center"/>
          </w:tcPr>
          <w:p w14:paraId="0314482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30 ± 0.11*</w:t>
            </w:r>
          </w:p>
        </w:tc>
        <w:tc>
          <w:tcPr>
            <w:tcW w:w="2229" w:type="dxa"/>
          </w:tcPr>
          <w:p w14:paraId="3C20053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1BE28211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0EA8FF7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1A1C61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29 ± 0.41</w:t>
            </w:r>
          </w:p>
        </w:tc>
        <w:tc>
          <w:tcPr>
            <w:tcW w:w="2229" w:type="dxa"/>
            <w:vAlign w:val="center"/>
          </w:tcPr>
          <w:p w14:paraId="1638D4D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3.76 ± 0.76*</w:t>
            </w:r>
          </w:p>
        </w:tc>
        <w:tc>
          <w:tcPr>
            <w:tcW w:w="2229" w:type="dxa"/>
          </w:tcPr>
          <w:p w14:paraId="1D4930D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3ABE748D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BA48C3B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2A4AD4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5.42 ± 3.41</w:t>
            </w:r>
          </w:p>
        </w:tc>
        <w:tc>
          <w:tcPr>
            <w:tcW w:w="2229" w:type="dxa"/>
            <w:vAlign w:val="center"/>
          </w:tcPr>
          <w:p w14:paraId="1297F0E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24.08 ± 2.78</w:t>
            </w:r>
          </w:p>
        </w:tc>
        <w:tc>
          <w:tcPr>
            <w:tcW w:w="2229" w:type="dxa"/>
          </w:tcPr>
          <w:p w14:paraId="6A00C62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7903F91E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78A0969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597BFD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7.67 ± 2.00</w:t>
            </w:r>
          </w:p>
        </w:tc>
        <w:tc>
          <w:tcPr>
            <w:tcW w:w="2229" w:type="dxa"/>
            <w:vAlign w:val="center"/>
          </w:tcPr>
          <w:p w14:paraId="69A8360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7.72 ± 3.03</w:t>
            </w:r>
          </w:p>
        </w:tc>
        <w:tc>
          <w:tcPr>
            <w:tcW w:w="2229" w:type="dxa"/>
          </w:tcPr>
          <w:p w14:paraId="752DCC4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888</w:t>
            </w:r>
          </w:p>
        </w:tc>
      </w:tr>
      <w:tr w:rsidR="003F5FB8" w:rsidRPr="00610292" w14:paraId="161D290A" w14:textId="77777777" w:rsidTr="003F5FB8">
        <w:trPr>
          <w:trHeight w:val="361"/>
        </w:trPr>
        <w:tc>
          <w:tcPr>
            <w:tcW w:w="1300" w:type="dxa"/>
            <w:shd w:val="clear" w:color="auto" w:fill="auto"/>
            <w:vAlign w:val="center"/>
            <w:hideMark/>
          </w:tcPr>
          <w:p w14:paraId="2878EF0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4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275E3F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58 ± 0.23</w:t>
            </w:r>
          </w:p>
        </w:tc>
        <w:tc>
          <w:tcPr>
            <w:tcW w:w="2229" w:type="dxa"/>
            <w:vAlign w:val="center"/>
          </w:tcPr>
          <w:p w14:paraId="3FB8269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67 ± 0.28</w:t>
            </w:r>
          </w:p>
        </w:tc>
        <w:tc>
          <w:tcPr>
            <w:tcW w:w="2229" w:type="dxa"/>
          </w:tcPr>
          <w:p w14:paraId="16AD6C3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27</w:t>
            </w:r>
          </w:p>
        </w:tc>
      </w:tr>
      <w:tr w:rsidR="003F5FB8" w:rsidRPr="00610292" w14:paraId="0B425EA0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7BC1AC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65D373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0 ± 0.05</w:t>
            </w:r>
          </w:p>
        </w:tc>
        <w:tc>
          <w:tcPr>
            <w:tcW w:w="2229" w:type="dxa"/>
            <w:vAlign w:val="center"/>
          </w:tcPr>
          <w:p w14:paraId="411B0B1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22 ± 0.08*</w:t>
            </w:r>
          </w:p>
        </w:tc>
        <w:tc>
          <w:tcPr>
            <w:tcW w:w="2229" w:type="dxa"/>
          </w:tcPr>
          <w:p w14:paraId="45849B3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4E82D54F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C34DFF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380D74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18 ± 1.00</w:t>
            </w:r>
          </w:p>
        </w:tc>
        <w:tc>
          <w:tcPr>
            <w:tcW w:w="2229" w:type="dxa"/>
            <w:vAlign w:val="center"/>
          </w:tcPr>
          <w:p w14:paraId="60CFA2BF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4.64 ± 1.51*</w:t>
            </w:r>
          </w:p>
        </w:tc>
        <w:tc>
          <w:tcPr>
            <w:tcW w:w="2229" w:type="dxa"/>
          </w:tcPr>
          <w:p w14:paraId="18A35F1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251</w:t>
            </w:r>
          </w:p>
        </w:tc>
      </w:tr>
      <w:tr w:rsidR="003F5FB8" w:rsidRPr="00610292" w14:paraId="3355E151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C3E122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44AABC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7.09 ± 1.47</w:t>
            </w:r>
          </w:p>
        </w:tc>
        <w:tc>
          <w:tcPr>
            <w:tcW w:w="2229" w:type="dxa"/>
            <w:vAlign w:val="center"/>
          </w:tcPr>
          <w:p w14:paraId="7FAC835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6.32 ± 1.15</w:t>
            </w:r>
          </w:p>
        </w:tc>
        <w:tc>
          <w:tcPr>
            <w:tcW w:w="2229" w:type="dxa"/>
          </w:tcPr>
          <w:p w14:paraId="1837E4E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929</w:t>
            </w:r>
          </w:p>
        </w:tc>
      </w:tr>
      <w:tr w:rsidR="003F5FB8" w:rsidRPr="00610292" w14:paraId="45DB0513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0B1A105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97ADFF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25 ± 1.32</w:t>
            </w:r>
          </w:p>
        </w:tc>
        <w:tc>
          <w:tcPr>
            <w:tcW w:w="2229" w:type="dxa"/>
            <w:vAlign w:val="center"/>
          </w:tcPr>
          <w:p w14:paraId="39EE9B1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.79 ± 1.10</w:t>
            </w:r>
          </w:p>
        </w:tc>
        <w:tc>
          <w:tcPr>
            <w:tcW w:w="2229" w:type="dxa"/>
          </w:tcPr>
          <w:p w14:paraId="11C1761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00</w:t>
            </w:r>
          </w:p>
        </w:tc>
      </w:tr>
      <w:tr w:rsidR="003F5FB8" w:rsidRPr="00610292" w14:paraId="2CBFBD31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E5E8BC1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C2473D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2.39 ± 1.31</w:t>
            </w:r>
          </w:p>
        </w:tc>
        <w:tc>
          <w:tcPr>
            <w:tcW w:w="2229" w:type="dxa"/>
            <w:vAlign w:val="center"/>
          </w:tcPr>
          <w:p w14:paraId="6D7D856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1.84 ± 1.21</w:t>
            </w:r>
          </w:p>
        </w:tc>
        <w:tc>
          <w:tcPr>
            <w:tcW w:w="2229" w:type="dxa"/>
          </w:tcPr>
          <w:p w14:paraId="0374A3E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27</w:t>
            </w:r>
          </w:p>
        </w:tc>
      </w:tr>
      <w:tr w:rsidR="003F5FB8" w:rsidRPr="00610292" w14:paraId="0E159C3F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2C9BB1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01B6DB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42 ± 0.62</w:t>
            </w:r>
          </w:p>
        </w:tc>
        <w:tc>
          <w:tcPr>
            <w:tcW w:w="2229" w:type="dxa"/>
            <w:vAlign w:val="center"/>
          </w:tcPr>
          <w:p w14:paraId="574C27A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93 ± 0.85</w:t>
            </w:r>
          </w:p>
        </w:tc>
        <w:tc>
          <w:tcPr>
            <w:tcW w:w="2229" w:type="dxa"/>
          </w:tcPr>
          <w:p w14:paraId="1F9ABB7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3</w:t>
            </w:r>
          </w:p>
        </w:tc>
      </w:tr>
      <w:tr w:rsidR="003F5FB8" w:rsidRPr="00610292" w14:paraId="6014329B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E17C73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6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142A13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8 ± 0.09</w:t>
            </w:r>
          </w:p>
        </w:tc>
        <w:tc>
          <w:tcPr>
            <w:tcW w:w="2229" w:type="dxa"/>
            <w:vAlign w:val="center"/>
          </w:tcPr>
          <w:p w14:paraId="1430583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43 ± 0.09</w:t>
            </w:r>
          </w:p>
        </w:tc>
        <w:tc>
          <w:tcPr>
            <w:tcW w:w="2229" w:type="dxa"/>
          </w:tcPr>
          <w:p w14:paraId="1DB5BCA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6EEB3040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1E64485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9DF5E7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23 ± 0.03</w:t>
            </w:r>
          </w:p>
        </w:tc>
        <w:tc>
          <w:tcPr>
            <w:tcW w:w="2229" w:type="dxa"/>
            <w:vAlign w:val="center"/>
          </w:tcPr>
          <w:p w14:paraId="09388F6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21 ± 0.03</w:t>
            </w:r>
          </w:p>
        </w:tc>
        <w:tc>
          <w:tcPr>
            <w:tcW w:w="2229" w:type="dxa"/>
          </w:tcPr>
          <w:p w14:paraId="59E2DAA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3</w:t>
            </w:r>
          </w:p>
        </w:tc>
      </w:tr>
      <w:tr w:rsidR="003F5FB8" w:rsidRPr="00610292" w14:paraId="0ED1A16B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A7038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540459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49 ± 0.06</w:t>
            </w:r>
          </w:p>
        </w:tc>
        <w:tc>
          <w:tcPr>
            <w:tcW w:w="2229" w:type="dxa"/>
            <w:vAlign w:val="center"/>
          </w:tcPr>
          <w:p w14:paraId="1DBB688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52 ± 0.13</w:t>
            </w:r>
          </w:p>
        </w:tc>
        <w:tc>
          <w:tcPr>
            <w:tcW w:w="2229" w:type="dxa"/>
          </w:tcPr>
          <w:p w14:paraId="39A5203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4BCD3564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B2A4BA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7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0A43D7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6 ± 0.04</w:t>
            </w:r>
          </w:p>
        </w:tc>
        <w:tc>
          <w:tcPr>
            <w:tcW w:w="2229" w:type="dxa"/>
            <w:vAlign w:val="center"/>
          </w:tcPr>
          <w:p w14:paraId="77D6361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9 ± 0.07</w:t>
            </w:r>
          </w:p>
        </w:tc>
        <w:tc>
          <w:tcPr>
            <w:tcW w:w="2229" w:type="dxa"/>
          </w:tcPr>
          <w:p w14:paraId="6FE553D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027BE882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A862DA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891F77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6.61 ± 1.64</w:t>
            </w:r>
          </w:p>
        </w:tc>
        <w:tc>
          <w:tcPr>
            <w:tcW w:w="2229" w:type="dxa"/>
            <w:vAlign w:val="center"/>
          </w:tcPr>
          <w:p w14:paraId="02D093D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42 ± 1.44</w:t>
            </w:r>
          </w:p>
        </w:tc>
        <w:tc>
          <w:tcPr>
            <w:tcW w:w="2229" w:type="dxa"/>
          </w:tcPr>
          <w:p w14:paraId="16C4444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68</w:t>
            </w:r>
          </w:p>
        </w:tc>
      </w:tr>
      <w:tr w:rsidR="003F5FB8" w:rsidRPr="00610292" w14:paraId="68590E02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6937ABF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2D8E21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55 ± 0.52</w:t>
            </w:r>
          </w:p>
        </w:tc>
        <w:tc>
          <w:tcPr>
            <w:tcW w:w="2229" w:type="dxa"/>
            <w:vAlign w:val="center"/>
          </w:tcPr>
          <w:p w14:paraId="1566114E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2.70 ± 0.81</w:t>
            </w:r>
          </w:p>
        </w:tc>
        <w:tc>
          <w:tcPr>
            <w:tcW w:w="2229" w:type="dxa"/>
          </w:tcPr>
          <w:p w14:paraId="07B2905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1B7FABA2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B7B54D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38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572AE7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65 ± 0.99</w:t>
            </w:r>
          </w:p>
        </w:tc>
        <w:tc>
          <w:tcPr>
            <w:tcW w:w="2229" w:type="dxa"/>
            <w:vAlign w:val="center"/>
          </w:tcPr>
          <w:p w14:paraId="1B9B2C4D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2.91 ± 0.98*</w:t>
            </w:r>
          </w:p>
        </w:tc>
        <w:tc>
          <w:tcPr>
            <w:tcW w:w="2229" w:type="dxa"/>
          </w:tcPr>
          <w:p w14:paraId="2AFF342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357</w:t>
            </w:r>
          </w:p>
        </w:tc>
      </w:tr>
      <w:tr w:rsidR="003F5FB8" w:rsidRPr="00610292" w14:paraId="176AC983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BE830EF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1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5A9F47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2229" w:type="dxa"/>
            <w:vAlign w:val="center"/>
          </w:tcPr>
          <w:p w14:paraId="4413BF63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2229" w:type="dxa"/>
          </w:tcPr>
          <w:p w14:paraId="44A20A1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8</w:t>
            </w:r>
          </w:p>
        </w:tc>
      </w:tr>
      <w:tr w:rsidR="003F5FB8" w:rsidRPr="00610292" w14:paraId="36900C64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6C16B4C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53E321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6 ± 0.05</w:t>
            </w:r>
          </w:p>
        </w:tc>
        <w:tc>
          <w:tcPr>
            <w:tcW w:w="2229" w:type="dxa"/>
            <w:vAlign w:val="center"/>
          </w:tcPr>
          <w:p w14:paraId="6E14F41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11 ± 0.05</w:t>
            </w:r>
          </w:p>
        </w:tc>
        <w:tc>
          <w:tcPr>
            <w:tcW w:w="2229" w:type="dxa"/>
          </w:tcPr>
          <w:p w14:paraId="34E454A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3</w:t>
            </w:r>
          </w:p>
        </w:tc>
      </w:tr>
      <w:tr w:rsidR="003F5FB8" w:rsidRPr="00610292" w14:paraId="27711F75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3838FC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AEF018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3 ± 0.01</w:t>
            </w:r>
          </w:p>
        </w:tc>
        <w:tc>
          <w:tcPr>
            <w:tcW w:w="2229" w:type="dxa"/>
            <w:vAlign w:val="center"/>
          </w:tcPr>
          <w:p w14:paraId="7E1A53AF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4 ± 0.01</w:t>
            </w:r>
          </w:p>
        </w:tc>
        <w:tc>
          <w:tcPr>
            <w:tcW w:w="2229" w:type="dxa"/>
          </w:tcPr>
          <w:p w14:paraId="530950E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07</w:t>
            </w:r>
          </w:p>
        </w:tc>
      </w:tr>
      <w:tr w:rsidR="003F5FB8" w:rsidRPr="00610292" w14:paraId="1CF94DD8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9D0A32C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7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410966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8 ± 0.09</w:t>
            </w:r>
          </w:p>
        </w:tc>
        <w:tc>
          <w:tcPr>
            <w:tcW w:w="2229" w:type="dxa"/>
            <w:vAlign w:val="center"/>
          </w:tcPr>
          <w:p w14:paraId="5B665823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31 ± 0.08*</w:t>
            </w:r>
          </w:p>
        </w:tc>
        <w:tc>
          <w:tcPr>
            <w:tcW w:w="2229" w:type="dxa"/>
          </w:tcPr>
          <w:p w14:paraId="0050207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694C2DA8" w14:textId="77777777" w:rsidTr="003F5FB8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2C1331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0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CE8F7B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80 ± 0.58</w:t>
            </w:r>
          </w:p>
        </w:tc>
        <w:tc>
          <w:tcPr>
            <w:tcW w:w="2229" w:type="dxa"/>
            <w:vAlign w:val="center"/>
          </w:tcPr>
          <w:p w14:paraId="40753606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36 ± 0.40*</w:t>
            </w:r>
          </w:p>
        </w:tc>
        <w:tc>
          <w:tcPr>
            <w:tcW w:w="2229" w:type="dxa"/>
          </w:tcPr>
          <w:p w14:paraId="6BA663B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251</w:t>
            </w:r>
          </w:p>
        </w:tc>
      </w:tr>
      <w:tr w:rsidR="003F5FB8" w:rsidRPr="00610292" w14:paraId="477A0136" w14:textId="77777777" w:rsidTr="003F5FB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07FA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2:11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88D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0 ± 0.001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0267D79C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03 ± 0.001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64C728E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519</w:t>
            </w:r>
          </w:p>
        </w:tc>
      </w:tr>
      <w:tr w:rsidR="003F5FB8" w:rsidRPr="00610292" w14:paraId="2B7B87EC" w14:textId="77777777" w:rsidTr="003F5FB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D61CA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C(44:12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4ED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0 ± 0.0005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2AF53F8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01 ± 0.0004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D93003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63</w:t>
            </w:r>
          </w:p>
        </w:tc>
      </w:tr>
      <w:tr w:rsidR="003F5FB8" w:rsidRPr="00610292" w14:paraId="10A8042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E09B3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2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9AF987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1</w:t>
            </w:r>
          </w:p>
        </w:tc>
        <w:tc>
          <w:tcPr>
            <w:tcW w:w="2229" w:type="dxa"/>
            <w:vAlign w:val="center"/>
          </w:tcPr>
          <w:p w14:paraId="107A223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4 ± 0.02</w:t>
            </w:r>
          </w:p>
        </w:tc>
        <w:tc>
          <w:tcPr>
            <w:tcW w:w="2229" w:type="dxa"/>
          </w:tcPr>
          <w:p w14:paraId="387F8F4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3</w:t>
            </w:r>
          </w:p>
        </w:tc>
      </w:tr>
      <w:tr w:rsidR="003F5FB8" w:rsidRPr="00610292" w14:paraId="29B4C275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383CA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2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9D3A46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0 ± 0.18</w:t>
            </w:r>
          </w:p>
        </w:tc>
        <w:tc>
          <w:tcPr>
            <w:tcW w:w="2229" w:type="dxa"/>
            <w:vAlign w:val="center"/>
          </w:tcPr>
          <w:p w14:paraId="0756592A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58 ± 0.29*</w:t>
            </w:r>
          </w:p>
        </w:tc>
        <w:tc>
          <w:tcPr>
            <w:tcW w:w="2229" w:type="dxa"/>
          </w:tcPr>
          <w:p w14:paraId="16A742A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73</w:t>
            </w:r>
          </w:p>
        </w:tc>
      </w:tr>
      <w:tr w:rsidR="003F5FB8" w:rsidRPr="00610292" w14:paraId="0863D28B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94C86A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2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4D9500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1 ± 0.04</w:t>
            </w:r>
          </w:p>
        </w:tc>
        <w:tc>
          <w:tcPr>
            <w:tcW w:w="2229" w:type="dxa"/>
            <w:vAlign w:val="center"/>
          </w:tcPr>
          <w:p w14:paraId="7FE07F0C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15 ± 0.04</w:t>
            </w:r>
          </w:p>
        </w:tc>
        <w:tc>
          <w:tcPr>
            <w:tcW w:w="2229" w:type="dxa"/>
          </w:tcPr>
          <w:p w14:paraId="6276F36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261AA4E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90CD19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4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619378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1 ± 0.04</w:t>
            </w:r>
          </w:p>
        </w:tc>
        <w:tc>
          <w:tcPr>
            <w:tcW w:w="2229" w:type="dxa"/>
            <w:vAlign w:val="center"/>
          </w:tcPr>
          <w:p w14:paraId="70745B8F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14 ± 0.04</w:t>
            </w:r>
          </w:p>
        </w:tc>
        <w:tc>
          <w:tcPr>
            <w:tcW w:w="2229" w:type="dxa"/>
          </w:tcPr>
          <w:p w14:paraId="3AE9602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2B347548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487C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4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54AE6E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2 ± 0.02</w:t>
            </w:r>
          </w:p>
        </w:tc>
        <w:tc>
          <w:tcPr>
            <w:tcW w:w="2229" w:type="dxa"/>
            <w:vAlign w:val="center"/>
          </w:tcPr>
          <w:p w14:paraId="058898BD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2 ± 0.004</w:t>
            </w:r>
          </w:p>
        </w:tc>
        <w:tc>
          <w:tcPr>
            <w:tcW w:w="2229" w:type="dxa"/>
          </w:tcPr>
          <w:p w14:paraId="6458515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27</w:t>
            </w:r>
          </w:p>
        </w:tc>
      </w:tr>
      <w:tr w:rsidR="003F5FB8" w:rsidRPr="00610292" w14:paraId="6BDCB13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84115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4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39AFE3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42 ± 0.16</w:t>
            </w:r>
          </w:p>
        </w:tc>
        <w:tc>
          <w:tcPr>
            <w:tcW w:w="2229" w:type="dxa"/>
            <w:vAlign w:val="center"/>
          </w:tcPr>
          <w:p w14:paraId="4C167CBC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83 ± 0.29*</w:t>
            </w:r>
          </w:p>
        </w:tc>
        <w:tc>
          <w:tcPr>
            <w:tcW w:w="2229" w:type="dxa"/>
          </w:tcPr>
          <w:p w14:paraId="15BC177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0CDD88B5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6FF9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4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2082CA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9.33 ± 1.68</w:t>
            </w:r>
          </w:p>
        </w:tc>
        <w:tc>
          <w:tcPr>
            <w:tcW w:w="2229" w:type="dxa"/>
            <w:vAlign w:val="center"/>
          </w:tcPr>
          <w:p w14:paraId="7EA6ED7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1.23 ± 2.53</w:t>
            </w:r>
          </w:p>
        </w:tc>
        <w:tc>
          <w:tcPr>
            <w:tcW w:w="2229" w:type="dxa"/>
          </w:tcPr>
          <w:p w14:paraId="64F101C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687</w:t>
            </w:r>
          </w:p>
        </w:tc>
      </w:tr>
      <w:tr w:rsidR="003F5FB8" w:rsidRPr="00610292" w14:paraId="700F6BD7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24CB1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4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3D4D9F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38 ± 1.29</w:t>
            </w:r>
          </w:p>
        </w:tc>
        <w:tc>
          <w:tcPr>
            <w:tcW w:w="2229" w:type="dxa"/>
            <w:vAlign w:val="center"/>
          </w:tcPr>
          <w:p w14:paraId="17BAFDB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39 ± 1.07</w:t>
            </w:r>
          </w:p>
        </w:tc>
        <w:tc>
          <w:tcPr>
            <w:tcW w:w="2229" w:type="dxa"/>
          </w:tcPr>
          <w:p w14:paraId="7BA47AF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999</w:t>
            </w:r>
          </w:p>
        </w:tc>
      </w:tr>
      <w:tr w:rsidR="003F5FB8" w:rsidRPr="00610292" w14:paraId="2E12B376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A903D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lastRenderedPageBreak/>
              <w:t>PE(34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104A51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78 ± 0.88</w:t>
            </w:r>
          </w:p>
        </w:tc>
        <w:tc>
          <w:tcPr>
            <w:tcW w:w="2229" w:type="dxa"/>
            <w:vAlign w:val="center"/>
          </w:tcPr>
          <w:p w14:paraId="0A3D813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47 ± 0.09</w:t>
            </w:r>
          </w:p>
        </w:tc>
        <w:tc>
          <w:tcPr>
            <w:tcW w:w="2229" w:type="dxa"/>
          </w:tcPr>
          <w:p w14:paraId="74925D5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584BE3E7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B70D7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0A499B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5 ± 0.03</w:t>
            </w:r>
          </w:p>
        </w:tc>
        <w:tc>
          <w:tcPr>
            <w:tcW w:w="2229" w:type="dxa"/>
            <w:vAlign w:val="center"/>
          </w:tcPr>
          <w:p w14:paraId="45A9980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7 ± 0.02*</w:t>
            </w:r>
          </w:p>
        </w:tc>
        <w:tc>
          <w:tcPr>
            <w:tcW w:w="2229" w:type="dxa"/>
          </w:tcPr>
          <w:p w14:paraId="163A5E9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423</w:t>
            </w:r>
          </w:p>
        </w:tc>
      </w:tr>
      <w:tr w:rsidR="003F5FB8" w:rsidRPr="00610292" w14:paraId="1B3BB4CE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30A5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2602A8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76 ± 0.32</w:t>
            </w:r>
          </w:p>
        </w:tc>
        <w:tc>
          <w:tcPr>
            <w:tcW w:w="2229" w:type="dxa"/>
            <w:vAlign w:val="center"/>
          </w:tcPr>
          <w:p w14:paraId="7E4D751B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42 ± 0.40*</w:t>
            </w:r>
          </w:p>
        </w:tc>
        <w:tc>
          <w:tcPr>
            <w:tcW w:w="2229" w:type="dxa"/>
          </w:tcPr>
          <w:p w14:paraId="7C927FB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0D58BF63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4046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579946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9.15 ± 2.11</w:t>
            </w:r>
          </w:p>
        </w:tc>
        <w:tc>
          <w:tcPr>
            <w:tcW w:w="2229" w:type="dxa"/>
            <w:vAlign w:val="center"/>
          </w:tcPr>
          <w:p w14:paraId="143FC52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8.61 ± 2.42</w:t>
            </w:r>
          </w:p>
        </w:tc>
        <w:tc>
          <w:tcPr>
            <w:tcW w:w="2229" w:type="dxa"/>
          </w:tcPr>
          <w:p w14:paraId="6D7A714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3</w:t>
            </w:r>
          </w:p>
        </w:tc>
      </w:tr>
      <w:tr w:rsidR="003F5FB8" w:rsidRPr="00610292" w14:paraId="3A181A7C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2DF8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93712F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6.41 ± 2.66</w:t>
            </w:r>
          </w:p>
        </w:tc>
        <w:tc>
          <w:tcPr>
            <w:tcW w:w="2229" w:type="dxa"/>
            <w:vAlign w:val="center"/>
          </w:tcPr>
          <w:p w14:paraId="20DF796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7.03 ± 0.77</w:t>
            </w:r>
          </w:p>
        </w:tc>
        <w:tc>
          <w:tcPr>
            <w:tcW w:w="2229" w:type="dxa"/>
          </w:tcPr>
          <w:p w14:paraId="38413EE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70CC7E1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CE1B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E2BD4B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9.64 ± 5.29</w:t>
            </w:r>
          </w:p>
        </w:tc>
        <w:tc>
          <w:tcPr>
            <w:tcW w:w="2229" w:type="dxa"/>
            <w:vAlign w:val="center"/>
          </w:tcPr>
          <w:p w14:paraId="228C42E7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21.00 ± 2.49</w:t>
            </w:r>
          </w:p>
        </w:tc>
        <w:tc>
          <w:tcPr>
            <w:tcW w:w="2229" w:type="dxa"/>
          </w:tcPr>
          <w:p w14:paraId="79EF6A4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3D261D9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DBB4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9D66FE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2.17 ± 0.46 </w:t>
            </w:r>
          </w:p>
        </w:tc>
        <w:tc>
          <w:tcPr>
            <w:tcW w:w="2229" w:type="dxa"/>
            <w:vAlign w:val="center"/>
          </w:tcPr>
          <w:p w14:paraId="1290CEE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2.20 ± 0.33</w:t>
            </w:r>
          </w:p>
        </w:tc>
        <w:tc>
          <w:tcPr>
            <w:tcW w:w="2229" w:type="dxa"/>
          </w:tcPr>
          <w:p w14:paraId="585E852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674</w:t>
            </w:r>
          </w:p>
        </w:tc>
      </w:tr>
      <w:tr w:rsidR="003F5FB8" w:rsidRPr="00610292" w14:paraId="25303C19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9816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6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0F5D63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92 ± 2.05</w:t>
            </w:r>
          </w:p>
        </w:tc>
        <w:tc>
          <w:tcPr>
            <w:tcW w:w="2229" w:type="dxa"/>
            <w:vAlign w:val="center"/>
          </w:tcPr>
          <w:p w14:paraId="22288DD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56 ± 0.57</w:t>
            </w:r>
          </w:p>
        </w:tc>
        <w:tc>
          <w:tcPr>
            <w:tcW w:w="2229" w:type="dxa"/>
          </w:tcPr>
          <w:p w14:paraId="08D66D6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16AB20E1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7E549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8: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77FDF9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4 ± 0.02</w:t>
            </w:r>
          </w:p>
        </w:tc>
        <w:tc>
          <w:tcPr>
            <w:tcW w:w="2229" w:type="dxa"/>
            <w:vAlign w:val="center"/>
          </w:tcPr>
          <w:p w14:paraId="7FB1DA01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4 ± 0.01</w:t>
            </w:r>
          </w:p>
        </w:tc>
        <w:tc>
          <w:tcPr>
            <w:tcW w:w="2229" w:type="dxa"/>
          </w:tcPr>
          <w:p w14:paraId="6505481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28</w:t>
            </w:r>
          </w:p>
        </w:tc>
      </w:tr>
      <w:tr w:rsidR="003F5FB8" w:rsidRPr="00610292" w14:paraId="73349F5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903A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8: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0ADBBB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3 ± 0.01</w:t>
            </w:r>
          </w:p>
        </w:tc>
        <w:tc>
          <w:tcPr>
            <w:tcW w:w="2229" w:type="dxa"/>
            <w:vAlign w:val="center"/>
          </w:tcPr>
          <w:p w14:paraId="04072F1B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3 ± 0.02</w:t>
            </w:r>
          </w:p>
        </w:tc>
        <w:tc>
          <w:tcPr>
            <w:tcW w:w="2229" w:type="dxa"/>
          </w:tcPr>
          <w:p w14:paraId="22A6C73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888</w:t>
            </w:r>
          </w:p>
        </w:tc>
      </w:tr>
      <w:tr w:rsidR="003F5FB8" w:rsidRPr="00610292" w14:paraId="60331ACA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D1555F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8:7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DC5011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13 ± 0.07</w:t>
            </w:r>
          </w:p>
        </w:tc>
        <w:tc>
          <w:tcPr>
            <w:tcW w:w="2229" w:type="dxa"/>
            <w:vAlign w:val="center"/>
          </w:tcPr>
          <w:p w14:paraId="79C7B88D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14 ± 0.06</w:t>
            </w:r>
          </w:p>
        </w:tc>
        <w:tc>
          <w:tcPr>
            <w:tcW w:w="2229" w:type="dxa"/>
          </w:tcPr>
          <w:p w14:paraId="7DFFFA5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40</w:t>
            </w:r>
          </w:p>
        </w:tc>
      </w:tr>
      <w:tr w:rsidR="003F5FB8" w:rsidRPr="00610292" w14:paraId="7A1C100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7B317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8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DBE4EE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5.36 ± 4.38</w:t>
            </w:r>
          </w:p>
        </w:tc>
        <w:tc>
          <w:tcPr>
            <w:tcW w:w="2229" w:type="dxa"/>
            <w:vAlign w:val="center"/>
          </w:tcPr>
          <w:p w14:paraId="58E69E35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4.88 ± 3.54</w:t>
            </w:r>
          </w:p>
        </w:tc>
        <w:tc>
          <w:tcPr>
            <w:tcW w:w="2229" w:type="dxa"/>
          </w:tcPr>
          <w:p w14:paraId="2250355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3D407C8A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9F647D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8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ADECCC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65 ± 0.87</w:t>
            </w:r>
          </w:p>
        </w:tc>
        <w:tc>
          <w:tcPr>
            <w:tcW w:w="2229" w:type="dxa"/>
            <w:vAlign w:val="center"/>
          </w:tcPr>
          <w:p w14:paraId="5062BF11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5.91 ± 1.49</w:t>
            </w:r>
          </w:p>
        </w:tc>
        <w:tc>
          <w:tcPr>
            <w:tcW w:w="2229" w:type="dxa"/>
          </w:tcPr>
          <w:p w14:paraId="7748C1D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00</w:t>
            </w:r>
          </w:p>
        </w:tc>
      </w:tr>
      <w:tr w:rsidR="003F5FB8" w:rsidRPr="00610292" w14:paraId="565C5D5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69FA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38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957F4F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 xml:space="preserve">15.66 ± 3.33 </w:t>
            </w:r>
          </w:p>
        </w:tc>
        <w:tc>
          <w:tcPr>
            <w:tcW w:w="2229" w:type="dxa"/>
            <w:vAlign w:val="center"/>
          </w:tcPr>
          <w:p w14:paraId="2E5D177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3.09 ± 2.76*</w:t>
            </w:r>
          </w:p>
        </w:tc>
        <w:tc>
          <w:tcPr>
            <w:tcW w:w="2229" w:type="dxa"/>
          </w:tcPr>
          <w:p w14:paraId="445A46D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357</w:t>
            </w:r>
          </w:p>
        </w:tc>
      </w:tr>
      <w:tr w:rsidR="003F5FB8" w:rsidRPr="00610292" w14:paraId="7EE3614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53456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0:1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B65926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1 ± 0.004</w:t>
            </w:r>
          </w:p>
        </w:tc>
        <w:tc>
          <w:tcPr>
            <w:tcW w:w="2229" w:type="dxa"/>
            <w:vAlign w:val="center"/>
          </w:tcPr>
          <w:p w14:paraId="22AE0DA7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229" w:type="dxa"/>
          </w:tcPr>
          <w:p w14:paraId="0A4E74C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76</w:t>
            </w:r>
          </w:p>
        </w:tc>
      </w:tr>
      <w:tr w:rsidR="003F5FB8" w:rsidRPr="00610292" w14:paraId="3E9E945A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175F8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0:9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FB847D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3 ± 0.01</w:t>
            </w:r>
          </w:p>
        </w:tc>
        <w:tc>
          <w:tcPr>
            <w:tcW w:w="2229" w:type="dxa"/>
            <w:vAlign w:val="center"/>
          </w:tcPr>
          <w:p w14:paraId="1BA994F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5 ± 0.03</w:t>
            </w:r>
          </w:p>
        </w:tc>
        <w:tc>
          <w:tcPr>
            <w:tcW w:w="2229" w:type="dxa"/>
          </w:tcPr>
          <w:p w14:paraId="53C4C3F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687</w:t>
            </w:r>
          </w:p>
        </w:tc>
      </w:tr>
      <w:tr w:rsidR="003F5FB8" w:rsidRPr="00610292" w14:paraId="145BF667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AE0E5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0:8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468408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8 ± 0.03</w:t>
            </w:r>
          </w:p>
        </w:tc>
        <w:tc>
          <w:tcPr>
            <w:tcW w:w="2229" w:type="dxa"/>
            <w:vAlign w:val="center"/>
          </w:tcPr>
          <w:p w14:paraId="2E801B43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8 ± 0.02</w:t>
            </w:r>
          </w:p>
        </w:tc>
        <w:tc>
          <w:tcPr>
            <w:tcW w:w="2229" w:type="dxa"/>
          </w:tcPr>
          <w:p w14:paraId="03A2B73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6D927013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88817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0:7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D59967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68 ± 0.45</w:t>
            </w:r>
          </w:p>
        </w:tc>
        <w:tc>
          <w:tcPr>
            <w:tcW w:w="2229" w:type="dxa"/>
            <w:vAlign w:val="center"/>
          </w:tcPr>
          <w:p w14:paraId="40ED872E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42 ± 0.34</w:t>
            </w:r>
          </w:p>
        </w:tc>
        <w:tc>
          <w:tcPr>
            <w:tcW w:w="2229" w:type="dxa"/>
          </w:tcPr>
          <w:p w14:paraId="7367BB8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17</w:t>
            </w:r>
          </w:p>
        </w:tc>
      </w:tr>
      <w:tr w:rsidR="003F5FB8" w:rsidRPr="00610292" w14:paraId="78C3D171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28C1B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0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F259D6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.76 ± 1.79</w:t>
            </w:r>
          </w:p>
        </w:tc>
        <w:tc>
          <w:tcPr>
            <w:tcW w:w="2229" w:type="dxa"/>
            <w:vAlign w:val="center"/>
          </w:tcPr>
          <w:p w14:paraId="61138D92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3.58 ± 1.15*</w:t>
            </w:r>
          </w:p>
        </w:tc>
        <w:tc>
          <w:tcPr>
            <w:tcW w:w="2229" w:type="dxa"/>
          </w:tcPr>
          <w:p w14:paraId="462AF34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73</w:t>
            </w:r>
          </w:p>
        </w:tc>
      </w:tr>
      <w:tr w:rsidR="003F5FB8" w:rsidRPr="00610292" w14:paraId="16B6F830" w14:textId="77777777" w:rsidTr="003F5FB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D66A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2:11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457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01211550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6D3B4AF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34</w:t>
            </w:r>
          </w:p>
        </w:tc>
      </w:tr>
      <w:tr w:rsidR="003F5FB8" w:rsidRPr="00610292" w14:paraId="0B2F9FF5" w14:textId="77777777" w:rsidTr="003F5FB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196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PE(44:12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BD8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20E2110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01 ± 0.01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BB5093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916</w:t>
            </w:r>
          </w:p>
        </w:tc>
      </w:tr>
      <w:tr w:rsidR="003F5FB8" w:rsidRPr="00610292" w14:paraId="1EF97B62" w14:textId="77777777" w:rsidTr="003F5FB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2305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4:0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3DA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94 ± 1.08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14:paraId="6897EF8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93 ± 0.28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27CDD88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61</w:t>
            </w:r>
          </w:p>
        </w:tc>
      </w:tr>
      <w:tr w:rsidR="003F5FB8" w:rsidRPr="00610292" w14:paraId="64023D6E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F1021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6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B1A9E4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26 ± 0.40</w:t>
            </w:r>
          </w:p>
        </w:tc>
        <w:tc>
          <w:tcPr>
            <w:tcW w:w="2229" w:type="dxa"/>
            <w:vAlign w:val="center"/>
          </w:tcPr>
          <w:p w14:paraId="5737C16B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68 ± 0.60*</w:t>
            </w:r>
          </w:p>
        </w:tc>
        <w:tc>
          <w:tcPr>
            <w:tcW w:w="2229" w:type="dxa"/>
          </w:tcPr>
          <w:p w14:paraId="110410B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73</w:t>
            </w:r>
          </w:p>
        </w:tc>
      </w:tr>
      <w:tr w:rsidR="003F5FB8" w:rsidRPr="00610292" w14:paraId="19EF5B16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B95F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6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2B4883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9.00 ± 6.80</w:t>
            </w:r>
          </w:p>
        </w:tc>
        <w:tc>
          <w:tcPr>
            <w:tcW w:w="2229" w:type="dxa"/>
            <w:vAlign w:val="center"/>
          </w:tcPr>
          <w:p w14:paraId="62D9450B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46.60 ± 6.05</w:t>
            </w:r>
          </w:p>
        </w:tc>
        <w:tc>
          <w:tcPr>
            <w:tcW w:w="2229" w:type="dxa"/>
          </w:tcPr>
          <w:p w14:paraId="443AAC4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7CB401F3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61F2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A66E66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2 ± 0.21</w:t>
            </w:r>
          </w:p>
        </w:tc>
        <w:tc>
          <w:tcPr>
            <w:tcW w:w="2229" w:type="dxa"/>
            <w:vAlign w:val="center"/>
          </w:tcPr>
          <w:p w14:paraId="68A2BEB5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68 ± 0.36*</w:t>
            </w:r>
          </w:p>
        </w:tc>
        <w:tc>
          <w:tcPr>
            <w:tcW w:w="2229" w:type="dxa"/>
          </w:tcPr>
          <w:p w14:paraId="467B212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499</w:t>
            </w:r>
          </w:p>
        </w:tc>
      </w:tr>
      <w:tr w:rsidR="003F5FB8" w:rsidRPr="00610292" w14:paraId="4F16137D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BC23D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E17547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5.64 ± 5.51</w:t>
            </w:r>
          </w:p>
        </w:tc>
        <w:tc>
          <w:tcPr>
            <w:tcW w:w="2229" w:type="dxa"/>
            <w:vAlign w:val="center"/>
          </w:tcPr>
          <w:p w14:paraId="4010E6F9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7.42 ± 4.98</w:t>
            </w:r>
          </w:p>
        </w:tc>
        <w:tc>
          <w:tcPr>
            <w:tcW w:w="2229" w:type="dxa"/>
          </w:tcPr>
          <w:p w14:paraId="6379B4B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27</w:t>
            </w:r>
          </w:p>
        </w:tc>
      </w:tr>
      <w:tr w:rsidR="003F5FB8" w:rsidRPr="00610292" w14:paraId="040BC042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681CC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7DE2B5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2.76 ± 1.93</w:t>
            </w:r>
          </w:p>
        </w:tc>
        <w:tc>
          <w:tcPr>
            <w:tcW w:w="2229" w:type="dxa"/>
            <w:vAlign w:val="center"/>
          </w:tcPr>
          <w:p w14:paraId="6131F708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4.20 ± 3.34</w:t>
            </w:r>
          </w:p>
        </w:tc>
        <w:tc>
          <w:tcPr>
            <w:tcW w:w="2229" w:type="dxa"/>
          </w:tcPr>
          <w:p w14:paraId="54DED7D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07</w:t>
            </w:r>
          </w:p>
        </w:tc>
      </w:tr>
      <w:tr w:rsidR="003F5FB8" w:rsidRPr="00610292" w14:paraId="50881B1B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B5355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18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618B5E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5.10 ± 2.49</w:t>
            </w:r>
          </w:p>
        </w:tc>
        <w:tc>
          <w:tcPr>
            <w:tcW w:w="2229" w:type="dxa"/>
            <w:vAlign w:val="center"/>
          </w:tcPr>
          <w:p w14:paraId="5D081AF7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3.71 ± 3.02</w:t>
            </w:r>
          </w:p>
        </w:tc>
        <w:tc>
          <w:tcPr>
            <w:tcW w:w="2229" w:type="dxa"/>
          </w:tcPr>
          <w:p w14:paraId="1AFF55B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62</w:t>
            </w:r>
          </w:p>
        </w:tc>
      </w:tr>
      <w:tr w:rsidR="003F5FB8" w:rsidRPr="00610292" w14:paraId="5AE7FA2B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4BB8B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20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F1B8A1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52 ± 0.21</w:t>
            </w:r>
          </w:p>
        </w:tc>
        <w:tc>
          <w:tcPr>
            <w:tcW w:w="2229" w:type="dxa"/>
            <w:vAlign w:val="center"/>
          </w:tcPr>
          <w:p w14:paraId="6E8CFF26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78 ± 0.20*</w:t>
            </w:r>
          </w:p>
        </w:tc>
        <w:tc>
          <w:tcPr>
            <w:tcW w:w="2229" w:type="dxa"/>
          </w:tcPr>
          <w:p w14:paraId="3225457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173</w:t>
            </w:r>
          </w:p>
        </w:tc>
      </w:tr>
      <w:tr w:rsidR="003F5FB8" w:rsidRPr="00610292" w14:paraId="22CC9578" w14:textId="77777777" w:rsidTr="003F5FB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2615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LPC(22:6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9AA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59 ± 0.60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0B345DF4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38 ± 0.24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7305063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00</w:t>
            </w:r>
          </w:p>
        </w:tc>
      </w:tr>
      <w:tr w:rsidR="003F5FB8" w:rsidRPr="00610292" w14:paraId="0C5C50B5" w14:textId="77777777" w:rsidTr="003F5FB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F1A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LPC(20:</w:t>
            </w:r>
            <w:r w:rsidRPr="00610292">
              <w:rPr>
                <w:rFonts w:ascii="Times" w:eastAsia="Times New Roman" w:hAnsi="Times" w:cs="Times New Roman"/>
                <w:color w:val="000000"/>
              </w:rPr>
              <w:t>4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DA4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86 ± 1.09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0D3A8407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2.62 ± 0.86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8E7B6C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6593E7F6" w14:textId="77777777" w:rsidTr="003F5FB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7AF9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4:1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6A1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17 ± 2.16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14:paraId="75DFC0B4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3.21 ± 2.44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23F0BD1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68FADF0D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6ADD1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4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AB728E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94 ± 1.81</w:t>
            </w:r>
          </w:p>
        </w:tc>
        <w:tc>
          <w:tcPr>
            <w:tcW w:w="2229" w:type="dxa"/>
            <w:vAlign w:val="center"/>
          </w:tcPr>
          <w:p w14:paraId="4FA8269D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98 ± 1.87</w:t>
            </w:r>
          </w:p>
        </w:tc>
        <w:tc>
          <w:tcPr>
            <w:tcW w:w="2229" w:type="dxa"/>
          </w:tcPr>
          <w:p w14:paraId="00DE3DF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99</w:t>
            </w:r>
          </w:p>
        </w:tc>
      </w:tr>
      <w:tr w:rsidR="003F5FB8" w:rsidRPr="00610292" w14:paraId="1A6F3DF9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BDEC5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6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8AE2A3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.50 ± 3.24</w:t>
            </w:r>
          </w:p>
        </w:tc>
        <w:tc>
          <w:tcPr>
            <w:tcW w:w="2229" w:type="dxa"/>
            <w:vAlign w:val="center"/>
          </w:tcPr>
          <w:p w14:paraId="3C95991B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5.45 ± 2.50</w:t>
            </w:r>
          </w:p>
        </w:tc>
        <w:tc>
          <w:tcPr>
            <w:tcW w:w="2229" w:type="dxa"/>
          </w:tcPr>
          <w:p w14:paraId="521F6B9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2180036A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94330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6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083581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89 ± 1.80</w:t>
            </w:r>
          </w:p>
        </w:tc>
        <w:tc>
          <w:tcPr>
            <w:tcW w:w="2229" w:type="dxa"/>
            <w:vAlign w:val="center"/>
          </w:tcPr>
          <w:p w14:paraId="59D7210D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3.59 ± 1.42</w:t>
            </w:r>
          </w:p>
        </w:tc>
        <w:tc>
          <w:tcPr>
            <w:tcW w:w="2229" w:type="dxa"/>
          </w:tcPr>
          <w:p w14:paraId="2D1BE07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3DEC6693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FB17B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018897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4 ± 0.57</w:t>
            </w:r>
          </w:p>
        </w:tc>
        <w:tc>
          <w:tcPr>
            <w:tcW w:w="2229" w:type="dxa"/>
            <w:vAlign w:val="center"/>
          </w:tcPr>
          <w:p w14:paraId="085E3C2D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0.17 ± 0.11</w:t>
            </w:r>
          </w:p>
        </w:tc>
        <w:tc>
          <w:tcPr>
            <w:tcW w:w="2229" w:type="dxa"/>
          </w:tcPr>
          <w:p w14:paraId="223748B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779</w:t>
            </w:r>
          </w:p>
        </w:tc>
      </w:tr>
      <w:tr w:rsidR="003F5FB8" w:rsidRPr="00610292" w14:paraId="5ED35852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7D8B0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0B0B61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26 ± 1.00</w:t>
            </w:r>
          </w:p>
        </w:tc>
        <w:tc>
          <w:tcPr>
            <w:tcW w:w="2229" w:type="dxa"/>
            <w:vAlign w:val="center"/>
          </w:tcPr>
          <w:p w14:paraId="7647A976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1.21 ± 0.82</w:t>
            </w:r>
          </w:p>
        </w:tc>
        <w:tc>
          <w:tcPr>
            <w:tcW w:w="2229" w:type="dxa"/>
          </w:tcPr>
          <w:p w14:paraId="363D0AC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674</w:t>
            </w:r>
          </w:p>
        </w:tc>
      </w:tr>
      <w:tr w:rsidR="003F5FB8" w:rsidRPr="00610292" w14:paraId="761237A5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02E6F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53240B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92 ± 1.07</w:t>
            </w:r>
          </w:p>
        </w:tc>
        <w:tc>
          <w:tcPr>
            <w:tcW w:w="2229" w:type="dxa"/>
            <w:vAlign w:val="center"/>
          </w:tcPr>
          <w:p w14:paraId="03E8EDEB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3.90 ± 0.92</w:t>
            </w:r>
          </w:p>
        </w:tc>
        <w:tc>
          <w:tcPr>
            <w:tcW w:w="2229" w:type="dxa"/>
          </w:tcPr>
          <w:p w14:paraId="19FC108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23</w:t>
            </w:r>
          </w:p>
        </w:tc>
      </w:tr>
      <w:tr w:rsidR="003F5FB8" w:rsidRPr="00610292" w14:paraId="2B9832F3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DAEC7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056C94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23 ± 1.49</w:t>
            </w:r>
          </w:p>
        </w:tc>
        <w:tc>
          <w:tcPr>
            <w:tcW w:w="2229" w:type="dxa"/>
            <w:vAlign w:val="center"/>
          </w:tcPr>
          <w:p w14:paraId="5C73AEF5" w14:textId="77777777" w:rsidR="003F5FB8" w:rsidRPr="00EE7B5A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E7B5A">
              <w:rPr>
                <w:rFonts w:ascii="Times" w:eastAsia="Times New Roman" w:hAnsi="Times" w:cs="Times New Roman"/>
                <w:color w:val="000000"/>
              </w:rPr>
              <w:t>4.57 ± 1.09*</w:t>
            </w:r>
          </w:p>
        </w:tc>
        <w:tc>
          <w:tcPr>
            <w:tcW w:w="2229" w:type="dxa"/>
          </w:tcPr>
          <w:p w14:paraId="5D0BDFDE" w14:textId="676E9ECD" w:rsidR="003F5FB8" w:rsidRPr="00610292" w:rsidRDefault="00D36B76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049</w:t>
            </w:r>
          </w:p>
        </w:tc>
      </w:tr>
      <w:tr w:rsidR="003F5FB8" w:rsidRPr="00610292" w14:paraId="56D3A6EE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74BF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48:0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C59818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75 ± 2.08</w:t>
            </w:r>
          </w:p>
        </w:tc>
        <w:tc>
          <w:tcPr>
            <w:tcW w:w="2229" w:type="dxa"/>
            <w:vAlign w:val="center"/>
          </w:tcPr>
          <w:p w14:paraId="00CB8A4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.80 ± 1.44</w:t>
            </w:r>
          </w:p>
        </w:tc>
        <w:tc>
          <w:tcPr>
            <w:tcW w:w="2229" w:type="dxa"/>
          </w:tcPr>
          <w:p w14:paraId="1B84F5B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999</w:t>
            </w:r>
          </w:p>
        </w:tc>
      </w:tr>
      <w:tr w:rsidR="003F5FB8" w:rsidRPr="00610292" w14:paraId="48948B72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7CCF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63E1ED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62 ± 1.13</w:t>
            </w:r>
          </w:p>
        </w:tc>
        <w:tc>
          <w:tcPr>
            <w:tcW w:w="2229" w:type="dxa"/>
            <w:vAlign w:val="center"/>
          </w:tcPr>
          <w:p w14:paraId="4832813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3 ± 0.18</w:t>
            </w:r>
          </w:p>
        </w:tc>
        <w:tc>
          <w:tcPr>
            <w:tcW w:w="2229" w:type="dxa"/>
          </w:tcPr>
          <w:p w14:paraId="5493E3BC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779</w:t>
            </w:r>
          </w:p>
        </w:tc>
      </w:tr>
      <w:tr w:rsidR="003F5FB8" w:rsidRPr="00610292" w14:paraId="0FCF6D8B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680B0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573A57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65 ± 0.60</w:t>
            </w:r>
          </w:p>
        </w:tc>
        <w:tc>
          <w:tcPr>
            <w:tcW w:w="2229" w:type="dxa"/>
            <w:vAlign w:val="center"/>
          </w:tcPr>
          <w:p w14:paraId="009FDC0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82 ± 0.36</w:t>
            </w:r>
          </w:p>
        </w:tc>
        <w:tc>
          <w:tcPr>
            <w:tcW w:w="2229" w:type="dxa"/>
          </w:tcPr>
          <w:p w14:paraId="0FC83CC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1ED9F293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A19AB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lastRenderedPageBreak/>
              <w:t>TG(50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FA77EB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.71 ± 0.84</w:t>
            </w:r>
          </w:p>
        </w:tc>
        <w:tc>
          <w:tcPr>
            <w:tcW w:w="2229" w:type="dxa"/>
            <w:vAlign w:val="center"/>
          </w:tcPr>
          <w:p w14:paraId="67B5F10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32 ± 1.59</w:t>
            </w:r>
          </w:p>
        </w:tc>
        <w:tc>
          <w:tcPr>
            <w:tcW w:w="2229" w:type="dxa"/>
          </w:tcPr>
          <w:p w14:paraId="49ECDCA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0C7685D5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BA734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0:1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D8A396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7.26 ± 1.69</w:t>
            </w:r>
          </w:p>
        </w:tc>
        <w:tc>
          <w:tcPr>
            <w:tcW w:w="2229" w:type="dxa"/>
            <w:vAlign w:val="center"/>
          </w:tcPr>
          <w:p w14:paraId="4AC8F12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7.72 ± 1.43</w:t>
            </w:r>
          </w:p>
        </w:tc>
        <w:tc>
          <w:tcPr>
            <w:tcW w:w="2229" w:type="dxa"/>
          </w:tcPr>
          <w:p w14:paraId="19D7F24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674</w:t>
            </w:r>
          </w:p>
        </w:tc>
      </w:tr>
      <w:tr w:rsidR="003F5FB8" w:rsidRPr="00610292" w14:paraId="662C3146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8EF6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E05370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3 ± 0.30</w:t>
            </w:r>
          </w:p>
        </w:tc>
        <w:tc>
          <w:tcPr>
            <w:tcW w:w="2229" w:type="dxa"/>
            <w:vAlign w:val="center"/>
          </w:tcPr>
          <w:p w14:paraId="491C137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49 ± 0.23</w:t>
            </w:r>
          </w:p>
        </w:tc>
        <w:tc>
          <w:tcPr>
            <w:tcW w:w="2229" w:type="dxa"/>
          </w:tcPr>
          <w:p w14:paraId="552421A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00</w:t>
            </w:r>
          </w:p>
        </w:tc>
      </w:tr>
      <w:tr w:rsidR="003F5FB8" w:rsidRPr="00610292" w14:paraId="6997AFC1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6B4550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64EE3B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79 ± 0.40</w:t>
            </w:r>
          </w:p>
        </w:tc>
        <w:tc>
          <w:tcPr>
            <w:tcW w:w="2229" w:type="dxa"/>
            <w:vAlign w:val="center"/>
          </w:tcPr>
          <w:p w14:paraId="2B8261D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75 ± 0.28</w:t>
            </w:r>
          </w:p>
        </w:tc>
        <w:tc>
          <w:tcPr>
            <w:tcW w:w="2229" w:type="dxa"/>
          </w:tcPr>
          <w:p w14:paraId="43F0025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69DF13CD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E769F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659A71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68 ± 1.19</w:t>
            </w:r>
          </w:p>
        </w:tc>
        <w:tc>
          <w:tcPr>
            <w:tcW w:w="2229" w:type="dxa"/>
            <w:vAlign w:val="center"/>
          </w:tcPr>
          <w:p w14:paraId="586C554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3.45 ± 0.40</w:t>
            </w:r>
          </w:p>
        </w:tc>
        <w:tc>
          <w:tcPr>
            <w:tcW w:w="2229" w:type="dxa"/>
          </w:tcPr>
          <w:p w14:paraId="4F11686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4C0209BE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079E41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54EE3F9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1.39 ± 3.27</w:t>
            </w:r>
          </w:p>
        </w:tc>
        <w:tc>
          <w:tcPr>
            <w:tcW w:w="2229" w:type="dxa"/>
            <w:vAlign w:val="center"/>
          </w:tcPr>
          <w:p w14:paraId="6E8CC8C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0.03 ± 1.68</w:t>
            </w:r>
          </w:p>
        </w:tc>
        <w:tc>
          <w:tcPr>
            <w:tcW w:w="2229" w:type="dxa"/>
          </w:tcPr>
          <w:p w14:paraId="29FF8E4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27</w:t>
            </w:r>
          </w:p>
        </w:tc>
      </w:tr>
      <w:tr w:rsidR="003F5FB8" w:rsidRPr="00610292" w14:paraId="67149A54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C9099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2:2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F83F78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0.31 ± 4.11</w:t>
            </w:r>
          </w:p>
        </w:tc>
        <w:tc>
          <w:tcPr>
            <w:tcW w:w="2229" w:type="dxa"/>
            <w:vAlign w:val="center"/>
          </w:tcPr>
          <w:p w14:paraId="04BAD301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20.00 ± 4.53</w:t>
            </w:r>
          </w:p>
        </w:tc>
        <w:tc>
          <w:tcPr>
            <w:tcW w:w="2229" w:type="dxa"/>
          </w:tcPr>
          <w:p w14:paraId="0E3D774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575</w:t>
            </w:r>
          </w:p>
        </w:tc>
      </w:tr>
      <w:tr w:rsidR="003F5FB8" w:rsidRPr="00610292" w14:paraId="41D63979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17EAE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7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9159DD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42 ± 0.35</w:t>
            </w:r>
          </w:p>
        </w:tc>
        <w:tc>
          <w:tcPr>
            <w:tcW w:w="2229" w:type="dxa"/>
            <w:vAlign w:val="center"/>
          </w:tcPr>
          <w:p w14:paraId="5D554FF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0.30 ± 0.23</w:t>
            </w:r>
          </w:p>
        </w:tc>
        <w:tc>
          <w:tcPr>
            <w:tcW w:w="2229" w:type="dxa"/>
          </w:tcPr>
          <w:p w14:paraId="2CEAAC0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483</w:t>
            </w:r>
          </w:p>
        </w:tc>
      </w:tr>
      <w:tr w:rsidR="003F5FB8" w:rsidRPr="00610292" w14:paraId="179C0E8F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7A1E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6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CBA4D84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25 ± 0.44</w:t>
            </w:r>
          </w:p>
        </w:tc>
        <w:tc>
          <w:tcPr>
            <w:tcW w:w="2229" w:type="dxa"/>
            <w:vAlign w:val="center"/>
          </w:tcPr>
          <w:p w14:paraId="423CA8C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12 ± 0.39</w:t>
            </w:r>
          </w:p>
        </w:tc>
        <w:tc>
          <w:tcPr>
            <w:tcW w:w="2229" w:type="dxa"/>
          </w:tcPr>
          <w:p w14:paraId="2C24B76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779</w:t>
            </w:r>
          </w:p>
        </w:tc>
      </w:tr>
      <w:tr w:rsidR="003F5FB8" w:rsidRPr="00610292" w14:paraId="2FCA55FD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74343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5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B0C4DD6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5.76 ± 1.83</w:t>
            </w:r>
          </w:p>
        </w:tc>
        <w:tc>
          <w:tcPr>
            <w:tcW w:w="2229" w:type="dxa"/>
            <w:vAlign w:val="center"/>
          </w:tcPr>
          <w:p w14:paraId="6212E52E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4.87 ± 1.85</w:t>
            </w:r>
          </w:p>
        </w:tc>
        <w:tc>
          <w:tcPr>
            <w:tcW w:w="2229" w:type="dxa"/>
          </w:tcPr>
          <w:p w14:paraId="09EEF8C5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262</w:t>
            </w:r>
          </w:p>
        </w:tc>
      </w:tr>
      <w:tr w:rsidR="003F5FB8" w:rsidRPr="00610292" w14:paraId="3C2C3742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19C23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4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5DF9A4B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9.71 ± 3.86</w:t>
            </w:r>
          </w:p>
        </w:tc>
        <w:tc>
          <w:tcPr>
            <w:tcW w:w="2229" w:type="dxa"/>
            <w:vAlign w:val="center"/>
          </w:tcPr>
          <w:p w14:paraId="7E2F1632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8.82 ± 3.50</w:t>
            </w:r>
          </w:p>
        </w:tc>
        <w:tc>
          <w:tcPr>
            <w:tcW w:w="2229" w:type="dxa"/>
          </w:tcPr>
          <w:p w14:paraId="6F737A6A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327</w:t>
            </w:r>
          </w:p>
        </w:tc>
      </w:tr>
      <w:tr w:rsidR="003F5FB8" w:rsidRPr="00610292" w14:paraId="36E823B0" w14:textId="77777777" w:rsidTr="003F5FB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0B778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4:3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E9B3DED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9.13 ± 2.41</w:t>
            </w:r>
          </w:p>
        </w:tc>
        <w:tc>
          <w:tcPr>
            <w:tcW w:w="2229" w:type="dxa"/>
            <w:vAlign w:val="center"/>
          </w:tcPr>
          <w:p w14:paraId="64A383F0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7.42 ± 3.13</w:t>
            </w:r>
          </w:p>
        </w:tc>
        <w:tc>
          <w:tcPr>
            <w:tcW w:w="2229" w:type="dxa"/>
          </w:tcPr>
          <w:p w14:paraId="70097C08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,161</w:t>
            </w:r>
          </w:p>
        </w:tc>
      </w:tr>
      <w:tr w:rsidR="003F5FB8" w:rsidRPr="00610292" w14:paraId="499E99D6" w14:textId="77777777" w:rsidTr="003F5FB8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DD642" w14:textId="77777777" w:rsidR="003F5FB8" w:rsidRPr="00610292" w:rsidRDefault="003F5FB8" w:rsidP="003F5FB8">
            <w:pPr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TG(56:7)</w:t>
            </w:r>
          </w:p>
        </w:tc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20141BF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98 ± 1.19</w:t>
            </w:r>
          </w:p>
        </w:tc>
        <w:tc>
          <w:tcPr>
            <w:tcW w:w="2229" w:type="dxa"/>
            <w:vAlign w:val="center"/>
          </w:tcPr>
          <w:p w14:paraId="654416D3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292">
              <w:rPr>
                <w:rFonts w:ascii="Times" w:eastAsia="Times New Roman" w:hAnsi="Times" w:cs="Times New Roman"/>
                <w:color w:val="000000"/>
              </w:rPr>
              <w:t>1.69 ± 0.86</w:t>
            </w:r>
          </w:p>
        </w:tc>
        <w:tc>
          <w:tcPr>
            <w:tcW w:w="2229" w:type="dxa"/>
          </w:tcPr>
          <w:p w14:paraId="002C96B7" w14:textId="77777777" w:rsidR="003F5FB8" w:rsidRPr="00610292" w:rsidRDefault="003F5FB8" w:rsidP="003F5FB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575</w:t>
            </w:r>
          </w:p>
        </w:tc>
      </w:tr>
    </w:tbl>
    <w:p w14:paraId="648078CA" w14:textId="77777777" w:rsidR="003F5FB8" w:rsidRPr="00610292" w:rsidRDefault="003F5FB8" w:rsidP="003F5FB8">
      <w:pPr>
        <w:rPr>
          <w:rFonts w:ascii="Times" w:hAnsi="Times" w:cs="Times New Roman"/>
        </w:rPr>
      </w:pPr>
    </w:p>
    <w:p w14:paraId="6FB2DAA4" w14:textId="16547AD3" w:rsidR="00D36B76" w:rsidRPr="00610292" w:rsidRDefault="00D36B76" w:rsidP="00D36B76">
      <w:pPr>
        <w:rPr>
          <w:rFonts w:ascii="Times" w:hAnsi="Times" w:cs="Times New Roman"/>
        </w:rPr>
      </w:pPr>
      <w:r>
        <w:rPr>
          <w:rFonts w:ascii="Times" w:eastAsia="Times New Roman" w:hAnsi="Times" w:cs="Times New Roman"/>
          <w:color w:val="000000"/>
        </w:rPr>
        <w:t xml:space="preserve">PM, polymyositis; DM, dermatomyositis; </w:t>
      </w:r>
      <w:proofErr w:type="spellStart"/>
      <w:r>
        <w:rPr>
          <w:rFonts w:ascii="Times" w:eastAsia="Times New Roman" w:hAnsi="Times" w:cs="Times New Roman"/>
          <w:color w:val="000000"/>
        </w:rPr>
        <w:t>LPC</w:t>
      </w:r>
      <w:proofErr w:type="spellEnd"/>
      <w:r>
        <w:rPr>
          <w:rFonts w:ascii="Times" w:eastAsia="Times New Roman" w:hAnsi="Times" w:cs="Times New Roman"/>
          <w:color w:val="000000"/>
        </w:rPr>
        <w:t xml:space="preserve">, </w:t>
      </w:r>
      <w:proofErr w:type="spellStart"/>
      <w:r>
        <w:rPr>
          <w:rFonts w:ascii="Times" w:eastAsia="Times New Roman" w:hAnsi="Times" w:cs="Times New Roman"/>
          <w:color w:val="000000"/>
        </w:rPr>
        <w:t>lysophosphatidylcholine</w:t>
      </w:r>
      <w:proofErr w:type="spellEnd"/>
      <w:r>
        <w:rPr>
          <w:rFonts w:ascii="Times" w:eastAsia="Times New Roman" w:hAnsi="Times" w:cs="Times New Roman"/>
          <w:color w:val="000000"/>
        </w:rPr>
        <w:t>; PC, phosphatidylcholine; PE, p</w:t>
      </w:r>
      <w:r w:rsidRPr="00610292">
        <w:rPr>
          <w:rFonts w:ascii="Times" w:eastAsia="Times New Roman" w:hAnsi="Times" w:cs="Times New Roman"/>
          <w:color w:val="000000"/>
        </w:rPr>
        <w:t xml:space="preserve">hosphatidylethanolamine; </w:t>
      </w:r>
      <w:r>
        <w:rPr>
          <w:rFonts w:ascii="Times" w:eastAsia="Times New Roman" w:hAnsi="Times" w:cs="Times New Roman"/>
          <w:color w:val="000000"/>
        </w:rPr>
        <w:t>PS, polyunsaturated</w:t>
      </w:r>
      <w:r w:rsidRPr="00610292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>species; S, saturated species; S/P, ratio of the species containing saturated and monounsaturated fatty acids to the species containing polyunsaturated fatty acids; TG, t</w:t>
      </w:r>
      <w:r w:rsidRPr="00610292">
        <w:rPr>
          <w:rFonts w:ascii="Times" w:eastAsia="Times New Roman" w:hAnsi="Times" w:cs="Times New Roman"/>
          <w:color w:val="000000"/>
        </w:rPr>
        <w:t>riacylglycerol;</w:t>
      </w:r>
      <w:r>
        <w:rPr>
          <w:rFonts w:ascii="Times" w:eastAsia="Times New Roman" w:hAnsi="Times" w:cs="Times New Roman"/>
          <w:color w:val="000000"/>
        </w:rPr>
        <w:t xml:space="preserve"> </w:t>
      </w:r>
      <w:r w:rsidRPr="00610292">
        <w:rPr>
          <w:rFonts w:ascii="Times" w:eastAsia="Times New Roman" w:hAnsi="Times" w:cs="Times New Roman"/>
          <w:color w:val="000000"/>
        </w:rPr>
        <w:t>Values given as mean ± SD. *p&lt;0.05</w:t>
      </w:r>
      <w:r>
        <w:rPr>
          <w:rFonts w:ascii="Times" w:eastAsia="Times New Roman" w:hAnsi="Times" w:cs="Times New Roman"/>
          <w:color w:val="000000"/>
        </w:rPr>
        <w:t>,</w:t>
      </w:r>
      <w:r w:rsidRPr="00610292">
        <w:rPr>
          <w:rFonts w:ascii="Times" w:eastAsia="Times New Roman" w:hAnsi="Times" w:cs="Times New Roman"/>
          <w:color w:val="000000"/>
        </w:rPr>
        <w:t xml:space="preserve"> </w:t>
      </w:r>
      <w:r w:rsidR="00F963D8" w:rsidRPr="00F963D8">
        <w:rPr>
          <w:rFonts w:ascii="Times" w:eastAsia="Times New Roman" w:hAnsi="Times" w:cs="Times New Roman"/>
          <w:color w:val="FF0000"/>
        </w:rPr>
        <w:t>PM/DM</w:t>
      </w:r>
      <w:r w:rsidRPr="00F963D8">
        <w:rPr>
          <w:rFonts w:ascii="Times" w:eastAsia="Times New Roman" w:hAnsi="Times" w:cs="Times New Roman"/>
          <w:color w:val="FF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patients after </w:t>
      </w:r>
      <w:r w:rsidRPr="00610292">
        <w:rPr>
          <w:rFonts w:ascii="Times" w:eastAsia="Times New Roman" w:hAnsi="Times" w:cs="Times New Roman"/>
          <w:i/>
          <w:color w:val="000000"/>
        </w:rPr>
        <w:t>vs</w:t>
      </w:r>
      <w:r w:rsidRPr="00610292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>before treatment</w:t>
      </w:r>
      <w:r w:rsidRPr="00610292">
        <w:rPr>
          <w:rFonts w:ascii="Times" w:eastAsia="Times New Roman" w:hAnsi="Times" w:cs="Times New Roman"/>
          <w:color w:val="000000"/>
        </w:rPr>
        <w:t>.</w:t>
      </w:r>
    </w:p>
    <w:p w14:paraId="7DBA5098" w14:textId="77777777" w:rsidR="00D36B76" w:rsidRDefault="00D36B76" w:rsidP="003F5FB8">
      <w:pPr>
        <w:rPr>
          <w:rFonts w:ascii="Times" w:eastAsia="Times New Roman" w:hAnsi="Times" w:cs="Times New Roman"/>
          <w:color w:val="000000"/>
        </w:rPr>
      </w:pPr>
    </w:p>
    <w:p w14:paraId="2B5F6567" w14:textId="77777777" w:rsidR="003F5FB8" w:rsidRDefault="003F5FB8" w:rsidP="003F5FB8"/>
    <w:p w14:paraId="1A57533D" w14:textId="77777777" w:rsidR="003F5FB8" w:rsidRDefault="003F5FB8"/>
    <w:sectPr w:rsidR="003F5FB8" w:rsidSect="003F5FB8">
      <w:footerReference w:type="even" r:id="rId8"/>
      <w:footerReference w:type="default" r:id="rId9"/>
      <w:pgSz w:w="11900" w:h="16840"/>
      <w:pgMar w:top="1440" w:right="1800" w:bottom="1173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F8124" w14:textId="77777777" w:rsidR="0034725B" w:rsidRDefault="0034725B">
      <w:r>
        <w:separator/>
      </w:r>
    </w:p>
  </w:endnote>
  <w:endnote w:type="continuationSeparator" w:id="0">
    <w:p w14:paraId="17F01007" w14:textId="77777777" w:rsidR="0034725B" w:rsidRDefault="00347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F9B5FA" w14:textId="77777777" w:rsidR="00D36B76" w:rsidRDefault="00D36B76" w:rsidP="003F5F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704B2" w14:textId="77777777" w:rsidR="00D36B76" w:rsidRDefault="00D36B76" w:rsidP="003F5F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CA07C" w14:textId="77777777" w:rsidR="00D36B76" w:rsidRDefault="00D36B76" w:rsidP="003F5F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14E4">
      <w:rPr>
        <w:rStyle w:val="PageNumber"/>
        <w:noProof/>
      </w:rPr>
      <w:t>3</w:t>
    </w:r>
    <w:r>
      <w:rPr>
        <w:rStyle w:val="PageNumber"/>
      </w:rPr>
      <w:fldChar w:fldCharType="end"/>
    </w:r>
  </w:p>
  <w:p w14:paraId="489568D2" w14:textId="77777777" w:rsidR="00D36B76" w:rsidRDefault="00D36B76" w:rsidP="003F5F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A824C" w14:textId="77777777" w:rsidR="0034725B" w:rsidRDefault="0034725B">
      <w:r>
        <w:separator/>
      </w:r>
    </w:p>
  </w:footnote>
  <w:footnote w:type="continuationSeparator" w:id="0">
    <w:p w14:paraId="61270D5D" w14:textId="77777777" w:rsidR="0034725B" w:rsidRDefault="003472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C97583"/>
    <w:multiLevelType w:val="multilevel"/>
    <w:tmpl w:val="992A5216"/>
    <w:styleLink w:val="Thesis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4"/>
  </w:docVars>
  <w:rsids>
    <w:rsidRoot w:val="00A23D74"/>
    <w:rsid w:val="000100BA"/>
    <w:rsid w:val="00025884"/>
    <w:rsid w:val="00042223"/>
    <w:rsid w:val="000453A6"/>
    <w:rsid w:val="00087046"/>
    <w:rsid w:val="00092943"/>
    <w:rsid w:val="00093BC8"/>
    <w:rsid w:val="00096421"/>
    <w:rsid w:val="000A2B88"/>
    <w:rsid w:val="000A4085"/>
    <w:rsid w:val="000C7FB9"/>
    <w:rsid w:val="000D29B1"/>
    <w:rsid w:val="000D655A"/>
    <w:rsid w:val="000E2D6C"/>
    <w:rsid w:val="000F1E68"/>
    <w:rsid w:val="00101F8F"/>
    <w:rsid w:val="001020A1"/>
    <w:rsid w:val="001168A8"/>
    <w:rsid w:val="00120629"/>
    <w:rsid w:val="00127E3A"/>
    <w:rsid w:val="00131464"/>
    <w:rsid w:val="00137C8A"/>
    <w:rsid w:val="00160B7D"/>
    <w:rsid w:val="00162409"/>
    <w:rsid w:val="001672BC"/>
    <w:rsid w:val="001813D1"/>
    <w:rsid w:val="001862AB"/>
    <w:rsid w:val="001B217B"/>
    <w:rsid w:val="001C43E0"/>
    <w:rsid w:val="001D2460"/>
    <w:rsid w:val="001D4F31"/>
    <w:rsid w:val="001F63C8"/>
    <w:rsid w:val="00213798"/>
    <w:rsid w:val="002214D9"/>
    <w:rsid w:val="002269DB"/>
    <w:rsid w:val="00261C53"/>
    <w:rsid w:val="00271CD3"/>
    <w:rsid w:val="002812B9"/>
    <w:rsid w:val="00282663"/>
    <w:rsid w:val="00287F3E"/>
    <w:rsid w:val="002B18F9"/>
    <w:rsid w:val="002B26A3"/>
    <w:rsid w:val="002B5BD0"/>
    <w:rsid w:val="002E4238"/>
    <w:rsid w:val="003058EA"/>
    <w:rsid w:val="003121AC"/>
    <w:rsid w:val="0032569E"/>
    <w:rsid w:val="00337B7B"/>
    <w:rsid w:val="0034725B"/>
    <w:rsid w:val="00357570"/>
    <w:rsid w:val="003719C5"/>
    <w:rsid w:val="003863F0"/>
    <w:rsid w:val="00390990"/>
    <w:rsid w:val="00393435"/>
    <w:rsid w:val="00395EBA"/>
    <w:rsid w:val="003B6D30"/>
    <w:rsid w:val="003D13B6"/>
    <w:rsid w:val="003D3EE5"/>
    <w:rsid w:val="003E34B8"/>
    <w:rsid w:val="003F2894"/>
    <w:rsid w:val="003F4127"/>
    <w:rsid w:val="003F5FB8"/>
    <w:rsid w:val="004135DC"/>
    <w:rsid w:val="00420730"/>
    <w:rsid w:val="00435883"/>
    <w:rsid w:val="00467CA0"/>
    <w:rsid w:val="00467F0B"/>
    <w:rsid w:val="00484597"/>
    <w:rsid w:val="00487DA6"/>
    <w:rsid w:val="004939ED"/>
    <w:rsid w:val="00496F27"/>
    <w:rsid w:val="00497E06"/>
    <w:rsid w:val="004A1657"/>
    <w:rsid w:val="004A1AA0"/>
    <w:rsid w:val="004B6A76"/>
    <w:rsid w:val="004C2663"/>
    <w:rsid w:val="004E3388"/>
    <w:rsid w:val="004F517F"/>
    <w:rsid w:val="004F5A86"/>
    <w:rsid w:val="004F6EB0"/>
    <w:rsid w:val="00506369"/>
    <w:rsid w:val="005213C8"/>
    <w:rsid w:val="00525259"/>
    <w:rsid w:val="00526147"/>
    <w:rsid w:val="00527201"/>
    <w:rsid w:val="005357D8"/>
    <w:rsid w:val="005403EA"/>
    <w:rsid w:val="0054243B"/>
    <w:rsid w:val="00543B12"/>
    <w:rsid w:val="00545A84"/>
    <w:rsid w:val="00550F0C"/>
    <w:rsid w:val="0057720E"/>
    <w:rsid w:val="0059565B"/>
    <w:rsid w:val="005C20F1"/>
    <w:rsid w:val="005C24ED"/>
    <w:rsid w:val="005F21FE"/>
    <w:rsid w:val="006036D5"/>
    <w:rsid w:val="00615EE5"/>
    <w:rsid w:val="00621A49"/>
    <w:rsid w:val="006247B6"/>
    <w:rsid w:val="00624B8E"/>
    <w:rsid w:val="0063000F"/>
    <w:rsid w:val="00631A2B"/>
    <w:rsid w:val="006651FC"/>
    <w:rsid w:val="00677558"/>
    <w:rsid w:val="00683F36"/>
    <w:rsid w:val="006872A0"/>
    <w:rsid w:val="00694460"/>
    <w:rsid w:val="006A0393"/>
    <w:rsid w:val="006A04C3"/>
    <w:rsid w:val="00705C9E"/>
    <w:rsid w:val="007159F6"/>
    <w:rsid w:val="00715F90"/>
    <w:rsid w:val="00725969"/>
    <w:rsid w:val="00740696"/>
    <w:rsid w:val="007442A4"/>
    <w:rsid w:val="00752A7A"/>
    <w:rsid w:val="007616C2"/>
    <w:rsid w:val="00762FBF"/>
    <w:rsid w:val="00777649"/>
    <w:rsid w:val="007B05F5"/>
    <w:rsid w:val="007B14E4"/>
    <w:rsid w:val="007C2DA9"/>
    <w:rsid w:val="007D0CFC"/>
    <w:rsid w:val="007D1E77"/>
    <w:rsid w:val="007D39BC"/>
    <w:rsid w:val="007D621C"/>
    <w:rsid w:val="007D7925"/>
    <w:rsid w:val="007E53CD"/>
    <w:rsid w:val="00803F72"/>
    <w:rsid w:val="00807555"/>
    <w:rsid w:val="00807E41"/>
    <w:rsid w:val="00822815"/>
    <w:rsid w:val="00822CDB"/>
    <w:rsid w:val="00826B0E"/>
    <w:rsid w:val="00836BDD"/>
    <w:rsid w:val="00840DB6"/>
    <w:rsid w:val="0084437E"/>
    <w:rsid w:val="00847589"/>
    <w:rsid w:val="00854B62"/>
    <w:rsid w:val="00865006"/>
    <w:rsid w:val="0089282C"/>
    <w:rsid w:val="008E7793"/>
    <w:rsid w:val="008F037A"/>
    <w:rsid w:val="009072A9"/>
    <w:rsid w:val="00950A55"/>
    <w:rsid w:val="00962B23"/>
    <w:rsid w:val="00966FD3"/>
    <w:rsid w:val="0097061C"/>
    <w:rsid w:val="00970E02"/>
    <w:rsid w:val="00972D95"/>
    <w:rsid w:val="00973093"/>
    <w:rsid w:val="00975678"/>
    <w:rsid w:val="0099052C"/>
    <w:rsid w:val="009973B9"/>
    <w:rsid w:val="009A5796"/>
    <w:rsid w:val="009B32A2"/>
    <w:rsid w:val="009B7929"/>
    <w:rsid w:val="009B7B6F"/>
    <w:rsid w:val="009D7234"/>
    <w:rsid w:val="009F2FC2"/>
    <w:rsid w:val="009F7A08"/>
    <w:rsid w:val="00A11748"/>
    <w:rsid w:val="00A12E96"/>
    <w:rsid w:val="00A23D74"/>
    <w:rsid w:val="00A3708D"/>
    <w:rsid w:val="00A40F02"/>
    <w:rsid w:val="00A476DE"/>
    <w:rsid w:val="00A53D9A"/>
    <w:rsid w:val="00A6540B"/>
    <w:rsid w:val="00A71231"/>
    <w:rsid w:val="00A7462E"/>
    <w:rsid w:val="00A9088D"/>
    <w:rsid w:val="00AA5F58"/>
    <w:rsid w:val="00AB2B22"/>
    <w:rsid w:val="00AD1086"/>
    <w:rsid w:val="00AF2D05"/>
    <w:rsid w:val="00AF72B7"/>
    <w:rsid w:val="00B007AA"/>
    <w:rsid w:val="00B22F45"/>
    <w:rsid w:val="00B3469B"/>
    <w:rsid w:val="00B35F7E"/>
    <w:rsid w:val="00B524FA"/>
    <w:rsid w:val="00B57989"/>
    <w:rsid w:val="00B6552D"/>
    <w:rsid w:val="00B65B4C"/>
    <w:rsid w:val="00B66B5D"/>
    <w:rsid w:val="00B80F6E"/>
    <w:rsid w:val="00B83661"/>
    <w:rsid w:val="00B9209A"/>
    <w:rsid w:val="00B952B0"/>
    <w:rsid w:val="00BA553A"/>
    <w:rsid w:val="00BB116A"/>
    <w:rsid w:val="00BB1A99"/>
    <w:rsid w:val="00BD029D"/>
    <w:rsid w:val="00BE0F38"/>
    <w:rsid w:val="00BE321D"/>
    <w:rsid w:val="00C05751"/>
    <w:rsid w:val="00C10BA5"/>
    <w:rsid w:val="00C14D47"/>
    <w:rsid w:val="00C20F74"/>
    <w:rsid w:val="00C35202"/>
    <w:rsid w:val="00C44B43"/>
    <w:rsid w:val="00CA1228"/>
    <w:rsid w:val="00CA3102"/>
    <w:rsid w:val="00CB04B0"/>
    <w:rsid w:val="00CB5BFE"/>
    <w:rsid w:val="00CD6FBB"/>
    <w:rsid w:val="00CE5597"/>
    <w:rsid w:val="00CE561F"/>
    <w:rsid w:val="00CF27DE"/>
    <w:rsid w:val="00D0527C"/>
    <w:rsid w:val="00D10E2B"/>
    <w:rsid w:val="00D122DF"/>
    <w:rsid w:val="00D2388E"/>
    <w:rsid w:val="00D24E92"/>
    <w:rsid w:val="00D36B76"/>
    <w:rsid w:val="00D4325B"/>
    <w:rsid w:val="00D51BAA"/>
    <w:rsid w:val="00D56AEF"/>
    <w:rsid w:val="00D750D1"/>
    <w:rsid w:val="00D86801"/>
    <w:rsid w:val="00D9468D"/>
    <w:rsid w:val="00DB6B06"/>
    <w:rsid w:val="00E02781"/>
    <w:rsid w:val="00E05BF3"/>
    <w:rsid w:val="00E113EF"/>
    <w:rsid w:val="00E20FDF"/>
    <w:rsid w:val="00E26E27"/>
    <w:rsid w:val="00E33269"/>
    <w:rsid w:val="00E33B1A"/>
    <w:rsid w:val="00E370F7"/>
    <w:rsid w:val="00E5294A"/>
    <w:rsid w:val="00E5708A"/>
    <w:rsid w:val="00E5756D"/>
    <w:rsid w:val="00E62E94"/>
    <w:rsid w:val="00E63012"/>
    <w:rsid w:val="00E7541E"/>
    <w:rsid w:val="00E932E7"/>
    <w:rsid w:val="00EA7647"/>
    <w:rsid w:val="00EB5149"/>
    <w:rsid w:val="00EC186E"/>
    <w:rsid w:val="00EE1E2B"/>
    <w:rsid w:val="00EE7B5A"/>
    <w:rsid w:val="00EF333B"/>
    <w:rsid w:val="00EF44D3"/>
    <w:rsid w:val="00EF6E2A"/>
    <w:rsid w:val="00F1541D"/>
    <w:rsid w:val="00F16B53"/>
    <w:rsid w:val="00F23CA3"/>
    <w:rsid w:val="00F37538"/>
    <w:rsid w:val="00F44166"/>
    <w:rsid w:val="00F723E3"/>
    <w:rsid w:val="00F73A53"/>
    <w:rsid w:val="00F83EDF"/>
    <w:rsid w:val="00F857C1"/>
    <w:rsid w:val="00F9158D"/>
    <w:rsid w:val="00F963D8"/>
    <w:rsid w:val="00FB5715"/>
    <w:rsid w:val="00FB65DC"/>
    <w:rsid w:val="00FC4F99"/>
    <w:rsid w:val="00FC730D"/>
    <w:rsid w:val="00FD4A5F"/>
    <w:rsid w:val="00FF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FE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D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2">
    <w:name w:val="Thesis_2"/>
    <w:uiPriority w:val="99"/>
    <w:rsid w:val="00E5708A"/>
    <w:pPr>
      <w:numPr>
        <w:numId w:val="1"/>
      </w:numPr>
    </w:pPr>
  </w:style>
  <w:style w:type="paragraph" w:styleId="Footer">
    <w:name w:val="footer"/>
    <w:basedOn w:val="Normal"/>
    <w:link w:val="FooterChar"/>
    <w:unhideWhenUsed/>
    <w:rsid w:val="00A23D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23D7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23D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D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2">
    <w:name w:val="Thesis_2"/>
    <w:uiPriority w:val="99"/>
    <w:rsid w:val="00E5708A"/>
    <w:pPr>
      <w:numPr>
        <w:numId w:val="1"/>
      </w:numPr>
    </w:pPr>
  </w:style>
  <w:style w:type="paragraph" w:styleId="Footer">
    <w:name w:val="footer"/>
    <w:basedOn w:val="Normal"/>
    <w:link w:val="FooterChar"/>
    <w:unhideWhenUsed/>
    <w:rsid w:val="00A23D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23D7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23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1507</Words>
  <Characters>6514</Characters>
  <Application>Microsoft Office Word</Application>
  <DocSecurity>0</DocSecurity>
  <Lines>723</Lines>
  <Paragraphs>8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7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UBLE</cp:lastModifiedBy>
  <cp:revision>17</cp:revision>
  <dcterms:created xsi:type="dcterms:W3CDTF">2017-08-01T12:28:00Z</dcterms:created>
  <dcterms:modified xsi:type="dcterms:W3CDTF">2018-04-04T07:51:00Z</dcterms:modified>
</cp:coreProperties>
</file>